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500F1" w14:textId="77777777" w:rsidR="007A2179" w:rsidRPr="00946FEB" w:rsidRDefault="007A2179" w:rsidP="007A2179">
      <w:pPr>
        <w:jc w:val="both"/>
        <w:rPr>
          <w:rFonts w:cstheme="minorHAnsi"/>
          <w:b/>
          <w:bCs/>
          <w:sz w:val="28"/>
          <w:szCs w:val="28"/>
        </w:rPr>
      </w:pPr>
      <w:r w:rsidRPr="00946FEB">
        <w:rPr>
          <w:rFonts w:cstheme="minorHAnsi"/>
          <w:b/>
          <w:bCs/>
          <w:sz w:val="28"/>
          <w:szCs w:val="28"/>
        </w:rPr>
        <w:t xml:space="preserve">Appendix A </w:t>
      </w:r>
    </w:p>
    <w:p w14:paraId="7461EF98" w14:textId="77777777" w:rsidR="007A2179" w:rsidRPr="00946FEB" w:rsidRDefault="007A2179" w:rsidP="007A2179">
      <w:pPr>
        <w:jc w:val="both"/>
        <w:rPr>
          <w:rFonts w:cstheme="minorHAnsi"/>
          <w:i/>
          <w:iCs/>
          <w:sz w:val="24"/>
          <w:szCs w:val="24"/>
        </w:rPr>
      </w:pPr>
      <w:r w:rsidRPr="00946FEB">
        <w:rPr>
          <w:rFonts w:cstheme="minorHAnsi"/>
          <w:i/>
          <w:iCs/>
          <w:sz w:val="24"/>
          <w:szCs w:val="24"/>
        </w:rPr>
        <w:t>Study Population and Sampling Strategy</w:t>
      </w:r>
    </w:p>
    <w:p w14:paraId="6C319673" w14:textId="77777777" w:rsidR="007A2179" w:rsidRPr="00946FEB" w:rsidRDefault="007A2179" w:rsidP="007A2179">
      <w:pPr>
        <w:jc w:val="both"/>
        <w:rPr>
          <w:rFonts w:cstheme="minorHAnsi"/>
        </w:rPr>
      </w:pPr>
      <w:bookmarkStart w:id="0" w:name="_Hlk203475999"/>
      <w:r w:rsidRPr="00946FEB">
        <w:rPr>
          <w:rFonts w:cstheme="minorHAnsi"/>
        </w:rPr>
        <w:t>The target population comprised all operational Emergency Care (EC) providers employed in the public EMS sector across KwaZulu-Natal (KZN) and registered with the Health Professions Council of South Africa (HPCSA). In South Africa, six categories of registration exist, each associated with varying training durations, academic levels, and clinical scopes of practice. These include Basic Ambulance Assistant (BAA), Ambulance Emergency Assistant (AEA), Critical Care Assistant (CCA), Emergency Care Assistant (ECA), Emergency Care Technician (ECT), and Emergency Care Practitioner (ECPs).</w:t>
      </w:r>
    </w:p>
    <w:p w14:paraId="456599E9" w14:textId="77777777" w:rsidR="007A2179" w:rsidRPr="00946FEB" w:rsidRDefault="007A2179" w:rsidP="007A2179">
      <w:pPr>
        <w:jc w:val="both"/>
        <w:rPr>
          <w:rFonts w:cstheme="minorHAnsi"/>
        </w:rPr>
      </w:pPr>
      <w:bookmarkStart w:id="1" w:name="_Hlk203478737"/>
      <w:r w:rsidRPr="00946FEB">
        <w:rPr>
          <w:rFonts w:cstheme="minorHAnsi"/>
        </w:rPr>
        <w:t>For the purpose of this study, participants were grouped into three main categories reflecting general levels of care and clinical scope:</w:t>
      </w:r>
    </w:p>
    <w:bookmarkEnd w:id="1"/>
    <w:p w14:paraId="65CE5B48" w14:textId="77777777" w:rsidR="007A2179" w:rsidRPr="00946FEB" w:rsidDel="00AE0560" w:rsidRDefault="007A2179" w:rsidP="007A2179">
      <w:pPr>
        <w:pStyle w:val="ListParagraph"/>
        <w:numPr>
          <w:ilvl w:val="0"/>
          <w:numId w:val="1"/>
        </w:numPr>
        <w:spacing w:after="60"/>
        <w:contextualSpacing w:val="0"/>
        <w:jc w:val="both"/>
        <w:rPr>
          <w:del w:id="2" w:author="Govender Shaun" w:date="2025-09-05T09:00:00Z"/>
          <w:rFonts w:cstheme="minorHAnsi"/>
        </w:rPr>
      </w:pPr>
      <w:del w:id="3" w:author="Govender Shaun" w:date="2025-09-05T09:00:00Z">
        <w:r w:rsidRPr="00946FEB" w:rsidDel="00AE0560">
          <w:rPr>
            <w:rFonts w:cstheme="minorHAnsi"/>
          </w:rPr>
          <w:delText>Basic Life Support (BLS) – comprising BAA and ECA qualifications, were grouped together as both operate under supervised practice and are not permitted to manage patients independently without oversight from a higher-qualified provider.</w:delText>
        </w:r>
      </w:del>
    </w:p>
    <w:p w14:paraId="3890B89E" w14:textId="77777777" w:rsidR="007A2179" w:rsidRPr="00946FEB" w:rsidDel="00AE0560" w:rsidRDefault="007A2179" w:rsidP="007A2179">
      <w:pPr>
        <w:pStyle w:val="ListParagraph"/>
        <w:numPr>
          <w:ilvl w:val="0"/>
          <w:numId w:val="2"/>
        </w:numPr>
        <w:tabs>
          <w:tab w:val="left" w:pos="709"/>
        </w:tabs>
        <w:spacing w:after="60"/>
        <w:ind w:hanging="436"/>
        <w:contextualSpacing w:val="0"/>
        <w:rPr>
          <w:del w:id="4" w:author="Govender Shaun" w:date="2025-09-05T09:00:00Z"/>
        </w:rPr>
      </w:pPr>
      <w:del w:id="5" w:author="Govender Shaun" w:date="2025-09-05T09:00:00Z">
        <w:r w:rsidRPr="00946FEB" w:rsidDel="00AE0560">
          <w:rPr>
            <w:rFonts w:cstheme="minorHAnsi"/>
          </w:rPr>
          <w:delText xml:space="preserve">Intermediate Life Support (ILS) – </w:delText>
        </w:r>
        <w:r w:rsidRPr="00946FEB" w:rsidDel="00AE0560">
          <w:delText>appears in the “Regulations relating to the Standards for Emergency Medical Services, 2022” - comprising AEA (independent practice)</w:delText>
        </w:r>
      </w:del>
    </w:p>
    <w:p w14:paraId="2307489C" w14:textId="77777777" w:rsidR="007A2179" w:rsidRPr="00946FEB" w:rsidRDefault="007A2179" w:rsidP="007A2179">
      <w:pPr>
        <w:pStyle w:val="ListParagraph"/>
        <w:numPr>
          <w:ilvl w:val="0"/>
          <w:numId w:val="1"/>
        </w:numPr>
        <w:spacing w:after="60"/>
        <w:contextualSpacing w:val="0"/>
        <w:jc w:val="both"/>
        <w:rPr>
          <w:rFonts w:cstheme="minorHAnsi"/>
        </w:rPr>
      </w:pPr>
      <w:del w:id="6" w:author="Govender Shaun" w:date="2025-09-05T09:00:00Z">
        <w:r w:rsidRPr="00946FEB" w:rsidDel="00AE0560">
          <w:rPr>
            <w:rFonts w:cstheme="minorHAnsi"/>
          </w:rPr>
          <w:delText xml:space="preserve">Advanced Life Support (ALS) – </w:delText>
        </w:r>
        <w:r w:rsidRPr="00946FEB" w:rsidDel="00AE0560">
          <w:delText xml:space="preserve">appears in the “Regulations relating to the Standards for Emergency Medical Services, 2022” - comprising CCA, ECT, and ECP qualifications (independent practice) </w:delText>
        </w:r>
      </w:del>
      <w:r w:rsidRPr="00946FEB">
        <w:rPr>
          <w:rFonts w:cstheme="minorHAnsi"/>
        </w:rPr>
        <w:t>Basic Life Support (BLS) –</w:t>
      </w:r>
      <w:r w:rsidRPr="00946FEB">
        <w:t xml:space="preserve"> appears in the “Regulations relating to the Standards for Emergency Medical Services, 2022” - comprising BAA qualifications (supervised practice) </w:t>
      </w:r>
      <w:r w:rsidRPr="00946FEB">
        <w:rPr>
          <w:rFonts w:cstheme="minorHAnsi"/>
        </w:rPr>
        <w:t>and are not permitted to manage patients independently without oversight from a higher-qualified provider.</w:t>
      </w:r>
    </w:p>
    <w:p w14:paraId="69795FE3" w14:textId="77777777" w:rsidR="007A2179" w:rsidRPr="00946FEB" w:rsidRDefault="007A2179" w:rsidP="007A2179">
      <w:pPr>
        <w:pStyle w:val="ListParagraph"/>
        <w:numPr>
          <w:ilvl w:val="0"/>
          <w:numId w:val="2"/>
        </w:numPr>
        <w:tabs>
          <w:tab w:val="left" w:pos="709"/>
        </w:tabs>
        <w:spacing w:after="60"/>
        <w:ind w:hanging="436"/>
        <w:contextualSpacing w:val="0"/>
      </w:pPr>
      <w:r w:rsidRPr="00946FEB">
        <w:rPr>
          <w:rFonts w:cstheme="minorHAnsi"/>
        </w:rPr>
        <w:t xml:space="preserve">Intermediate Life Support (ILS) – </w:t>
      </w:r>
      <w:r w:rsidRPr="00946FEB">
        <w:t xml:space="preserve">appears in the “Regulations relating to the Standards for Emergency Medical Services, 2022” - comprising AEA (independent practice). The ECA has been included in this ILS category. The ECA has a greater scope of practice than BLS providers but less than ALS, making it better suited for inclusion in ILS for this study. </w:t>
      </w:r>
    </w:p>
    <w:p w14:paraId="706071C9" w14:textId="77777777" w:rsidR="007A2179" w:rsidRPr="00946FEB" w:rsidRDefault="007A2179" w:rsidP="007A2179">
      <w:pPr>
        <w:pStyle w:val="ListParagraph"/>
        <w:numPr>
          <w:ilvl w:val="0"/>
          <w:numId w:val="2"/>
        </w:numPr>
        <w:tabs>
          <w:tab w:val="left" w:pos="709"/>
        </w:tabs>
        <w:spacing w:after="60"/>
        <w:ind w:hanging="436"/>
        <w:contextualSpacing w:val="0"/>
      </w:pPr>
      <w:r w:rsidRPr="00946FEB">
        <w:rPr>
          <w:rFonts w:cstheme="minorHAnsi"/>
        </w:rPr>
        <w:t xml:space="preserve">Advanced Life Support (ALS) – </w:t>
      </w:r>
      <w:r w:rsidRPr="00946FEB">
        <w:t xml:space="preserve">appears in the “Regulations relating to the Standards for Emergency Medical Services, 2022” - comprising CCA, ECT, and ECP qualifications (independent practice) </w:t>
      </w:r>
    </w:p>
    <w:p w14:paraId="3EFA228E" w14:textId="77777777" w:rsidR="007A2179" w:rsidRPr="00946FEB" w:rsidRDefault="007A2179" w:rsidP="007A2179">
      <w:pPr>
        <w:pStyle w:val="ListParagraph"/>
        <w:jc w:val="both"/>
        <w:rPr>
          <w:rFonts w:cstheme="minorHAnsi"/>
        </w:rPr>
      </w:pPr>
      <w:r w:rsidRPr="00946FEB">
        <w:rPr>
          <w:rFonts w:cstheme="minorHAnsi"/>
        </w:rPr>
        <w:t xml:space="preserve"> </w:t>
      </w:r>
    </w:p>
    <w:bookmarkEnd w:id="0"/>
    <w:p w14:paraId="1D0C8937" w14:textId="77777777" w:rsidR="007A2179" w:rsidRPr="00946FEB" w:rsidRDefault="007A2179" w:rsidP="007A2179">
      <w:pPr>
        <w:jc w:val="both"/>
        <w:rPr>
          <w:rFonts w:cstheme="minorHAnsi"/>
        </w:rPr>
      </w:pPr>
      <w:r w:rsidRPr="00946FEB">
        <w:rPr>
          <w:rFonts w:cstheme="minorHAnsi"/>
        </w:rPr>
        <w:t xml:space="preserve">Emergency Care Technicians (ECTs) and Emergency Care Practitioners (ECPs) were grouped under ALS due to their expanded scopes of practice, alignment with advanced prehospital care as expressed in the “Regulations Relating Standards for Emergency Medical Services”: </w:t>
      </w:r>
    </w:p>
    <w:p w14:paraId="04F8BE7A" w14:textId="77777777" w:rsidR="007A2179" w:rsidRPr="00946FEB" w:rsidRDefault="007A2179" w:rsidP="007A2179">
      <w:pPr>
        <w:ind w:left="720"/>
        <w:jc w:val="both"/>
        <w:rPr>
          <w:rFonts w:cstheme="minorHAnsi"/>
        </w:rPr>
      </w:pPr>
      <w:r w:rsidRPr="00946FEB">
        <w:rPr>
          <w:rFonts w:cstheme="minorHAnsi"/>
        </w:rPr>
        <w:t>"Advanced Life Support (ALS)" means a level of care provided within the Paramedic, Emergency Care Technician or Emergency Care Practitioner scope of practice as determined by the Health Professions Council of South Africa in terms of the Health Professions Act, 1974 (Act No. 56 of 1974)</w:t>
      </w:r>
    </w:p>
    <w:p w14:paraId="55B00A56" w14:textId="77777777" w:rsidR="007A2179" w:rsidRPr="00946FEB" w:rsidRDefault="007A2179" w:rsidP="007A2179">
      <w:pPr>
        <w:jc w:val="both"/>
        <w:rPr>
          <w:rFonts w:cstheme="minorHAnsi"/>
        </w:rPr>
      </w:pPr>
      <w:r w:rsidRPr="00946FEB">
        <w:rPr>
          <w:rFonts w:cstheme="minorHAnsi"/>
        </w:rPr>
        <w:t>We acknowledge that it simplifies a complex qualification structure and may limit nuanced interpretation of some findings. This limitation is noted in the discussion.</w:t>
      </w:r>
    </w:p>
    <w:p w14:paraId="5D897209" w14:textId="77777777" w:rsidR="007A2179" w:rsidRPr="00946FEB" w:rsidRDefault="007A2179" w:rsidP="007A2179">
      <w:pPr>
        <w:jc w:val="both"/>
        <w:rPr>
          <w:rFonts w:cstheme="minorHAnsi"/>
        </w:rPr>
      </w:pPr>
    </w:p>
    <w:p w14:paraId="7CE8B994" w14:textId="77777777" w:rsidR="007A2179" w:rsidRPr="00946FEB" w:rsidRDefault="007A2179" w:rsidP="007A2179"/>
    <w:p w14:paraId="07245BB4" w14:textId="77777777" w:rsidR="007A2179" w:rsidRPr="00946FEB" w:rsidRDefault="007A2179" w:rsidP="007A2179"/>
    <w:p w14:paraId="18DEC276" w14:textId="77777777" w:rsidR="007A2179" w:rsidRPr="00946FEB" w:rsidRDefault="007A2179" w:rsidP="007A2179"/>
    <w:p w14:paraId="34D6F9F1" w14:textId="77777777" w:rsidR="007A2179" w:rsidRPr="00946FEB" w:rsidRDefault="007A2179" w:rsidP="007A2179"/>
    <w:p w14:paraId="363F5A8F" w14:textId="77777777" w:rsidR="007A2179" w:rsidRPr="00946FEB" w:rsidRDefault="007A2179" w:rsidP="007A2179"/>
    <w:p w14:paraId="3781E8C8" w14:textId="77777777" w:rsidR="007A2179" w:rsidRPr="00946FEB" w:rsidRDefault="007A2179" w:rsidP="007A2179"/>
    <w:p w14:paraId="0DCC096A" w14:textId="77777777" w:rsidR="007A2179" w:rsidRPr="00946FEB" w:rsidRDefault="007A2179" w:rsidP="007A2179"/>
    <w:p w14:paraId="6791E94B" w14:textId="77777777" w:rsidR="007A2179" w:rsidRPr="00946FEB" w:rsidRDefault="007A2179" w:rsidP="007A2179"/>
    <w:p w14:paraId="63AFCE84" w14:textId="77777777" w:rsidR="007A2179" w:rsidRPr="00946FEB" w:rsidRDefault="007A2179" w:rsidP="007A2179"/>
    <w:p w14:paraId="6A9289D9" w14:textId="77777777" w:rsidR="007A2179" w:rsidRPr="00946FEB" w:rsidRDefault="007A2179" w:rsidP="007A2179">
      <w:pPr>
        <w:spacing w:after="240" w:line="240" w:lineRule="auto"/>
        <w:jc w:val="both"/>
        <w:rPr>
          <w:rFonts w:cstheme="minorHAnsi"/>
          <w:sz w:val="28"/>
          <w:szCs w:val="28"/>
        </w:rPr>
      </w:pPr>
      <w:r w:rsidRPr="00946FEB">
        <w:rPr>
          <w:rFonts w:cstheme="minorHAnsi"/>
          <w:b/>
          <w:bCs/>
          <w:sz w:val="28"/>
          <w:szCs w:val="28"/>
        </w:rPr>
        <w:t>Appendix B</w:t>
      </w:r>
    </w:p>
    <w:p w14:paraId="12BF3941" w14:textId="77777777" w:rsidR="007A2179" w:rsidRPr="00946FEB" w:rsidRDefault="007A2179" w:rsidP="007A2179">
      <w:pPr>
        <w:spacing w:after="120"/>
        <w:rPr>
          <w:rFonts w:cstheme="minorHAnsi"/>
          <w:i/>
          <w:iCs/>
          <w:sz w:val="24"/>
          <w:szCs w:val="24"/>
        </w:rPr>
      </w:pPr>
      <w:r w:rsidRPr="00946FEB">
        <w:rPr>
          <w:rFonts w:cstheme="minorHAnsi"/>
          <w:i/>
          <w:iCs/>
          <w:sz w:val="24"/>
          <w:szCs w:val="24"/>
        </w:rPr>
        <w:t xml:space="preserve">KAP scoring </w:t>
      </w:r>
    </w:p>
    <w:p w14:paraId="4D0429E9" w14:textId="77777777" w:rsidR="007A2179" w:rsidRPr="00946FEB" w:rsidRDefault="007A2179" w:rsidP="007A2179">
      <w:pPr>
        <w:spacing w:after="120"/>
        <w:rPr>
          <w:rFonts w:cstheme="minorHAnsi"/>
        </w:rPr>
      </w:pPr>
      <w:r w:rsidRPr="00946FEB">
        <w:rPr>
          <w:rFonts w:cstheme="minorHAnsi"/>
        </w:rPr>
        <w:t>For the KAP assessment, the Bloom’s cut-off points are often used and are as follow: 80%–100% (good KAP), 60%–79% (moderate KAP) and less than 60% (poor KAP).</w:t>
      </w:r>
      <w:r w:rsidRPr="00946FEB">
        <w:rPr>
          <w:rFonts w:cstheme="minorHAnsi"/>
          <w:vertAlign w:val="superscript"/>
        </w:rPr>
        <w:t>11-13</w:t>
      </w:r>
      <w:r w:rsidRPr="00946FEB">
        <w:rPr>
          <w:rFonts w:cstheme="minorHAnsi"/>
        </w:rPr>
        <w:t xml:space="preserve"> In this study, a modified Bloom’s cut-off value of 70% was used to categorise participants’ KAP into two levels:  Participants scoring 70% or above in the assessment are categorized as having good knowledge, positive attitudes, or good practices.</w:t>
      </w:r>
    </w:p>
    <w:p w14:paraId="33C8AB6F" w14:textId="77777777" w:rsidR="007A2179" w:rsidRPr="00946FEB" w:rsidRDefault="007A2179" w:rsidP="007A2179">
      <w:pPr>
        <w:spacing w:after="120"/>
        <w:rPr>
          <w:rFonts w:cstheme="minorHAnsi"/>
        </w:rPr>
      </w:pPr>
      <w:r w:rsidRPr="00946FEB">
        <w:rPr>
          <w:rFonts w:cstheme="minorHAnsi"/>
        </w:rPr>
        <w:t>Participants scoring below 70% are categorized as having poor knowledge, negative attitudes, or poor practices.</w:t>
      </w:r>
    </w:p>
    <w:p w14:paraId="3465885B" w14:textId="77777777" w:rsidR="007A2179" w:rsidRPr="00946FEB" w:rsidRDefault="007A2179" w:rsidP="007A2179">
      <w:pPr>
        <w:spacing w:line="240" w:lineRule="auto"/>
        <w:jc w:val="both"/>
        <w:rPr>
          <w:rFonts w:cstheme="minorHAnsi"/>
        </w:rPr>
      </w:pPr>
      <w:r w:rsidRPr="00946FEB">
        <w:rPr>
          <w:rFonts w:cstheme="minorHAnsi"/>
        </w:rPr>
        <w:t>For the knowledge component, there were 10 questions in the format of: ‘true, unsure, false’. A correct answer was given 1 point while an incorrect or ‘unsure’ answer was given zero. A score within the range of 0 to 6 indicated poor knowledge, whereas a score from 7 to 10 indicated good knowledge.</w:t>
      </w:r>
    </w:p>
    <w:p w14:paraId="362CEC64" w14:textId="77777777" w:rsidR="007A2179" w:rsidRPr="00946FEB" w:rsidRDefault="007A2179" w:rsidP="007A2179">
      <w:pPr>
        <w:spacing w:line="240" w:lineRule="auto"/>
        <w:jc w:val="both"/>
        <w:rPr>
          <w:rFonts w:cstheme="minorHAnsi"/>
        </w:rPr>
      </w:pPr>
      <w:r w:rsidRPr="00946FEB">
        <w:rPr>
          <w:rFonts w:cstheme="minorHAnsi"/>
        </w:rPr>
        <w:t xml:space="preserve">For the attitude component, there were 10 questions needing responses from a 5 point-point Likert scale (strongly disagree; disagree; unsure; agree; strongly agree). A positive attitude was given one point and a negative attitude including ‘unsure’ was given a zero. A score  within the range of 0 to 6 indicated negative attitude, whereas a score from 7 to 10 indicated a positive attitude. </w:t>
      </w:r>
    </w:p>
    <w:p w14:paraId="7475904B" w14:textId="77777777" w:rsidR="007A2179" w:rsidRPr="00946FEB" w:rsidRDefault="007A2179" w:rsidP="007A2179">
      <w:pPr>
        <w:spacing w:line="240" w:lineRule="auto"/>
        <w:jc w:val="both"/>
        <w:rPr>
          <w:rFonts w:cstheme="minorHAnsi"/>
        </w:rPr>
      </w:pPr>
      <w:r w:rsidRPr="00946FEB">
        <w:rPr>
          <w:rFonts w:cstheme="minorHAnsi"/>
        </w:rPr>
        <w:t xml:space="preserve">Also, regarding the attitude component, for certain items, such as </w:t>
      </w:r>
      <w:r w:rsidRPr="00946FEB">
        <w:rPr>
          <w:rFonts w:cstheme="minorHAnsi"/>
          <w:i/>
          <w:iCs/>
        </w:rPr>
        <w:t>“In cases of bleeding after a miscarriage, rapid transport to hospital is preferred over stabilizing the patient on scene,”</w:t>
      </w:r>
      <w:r w:rsidRPr="00946FEB">
        <w:rPr>
          <w:rFonts w:cstheme="minorHAnsi"/>
        </w:rPr>
        <w:t xml:space="preserve"> a </w:t>
      </w:r>
      <w:r w:rsidRPr="00946FEB">
        <w:rPr>
          <w:rFonts w:cstheme="minorHAnsi"/>
          <w:b/>
          <w:bCs/>
        </w:rPr>
        <w:t>disagree</w:t>
      </w:r>
      <w:r w:rsidRPr="00946FEB">
        <w:rPr>
          <w:rFonts w:cstheme="minorHAnsi"/>
        </w:rPr>
        <w:t xml:space="preserve"> response was scored as a </w:t>
      </w:r>
      <w:r w:rsidRPr="00946FEB">
        <w:rPr>
          <w:rFonts w:cstheme="minorHAnsi"/>
          <w:b/>
          <w:bCs/>
        </w:rPr>
        <w:t>positive attitude</w:t>
      </w:r>
      <w:r w:rsidRPr="00946FEB">
        <w:rPr>
          <w:rFonts w:cstheme="minorHAnsi"/>
        </w:rPr>
        <w:t>, as it aligns with the HPCSA Clinical Practice Guidelines that emphasize stabilizing patients before transport when feasible. This scoring was applied consistently based on alignment with clinical best practices.</w:t>
      </w:r>
    </w:p>
    <w:p w14:paraId="5D2D7086" w14:textId="77777777" w:rsidR="007A2179" w:rsidRPr="00946FEB" w:rsidRDefault="007A2179" w:rsidP="007A2179">
      <w:pPr>
        <w:spacing w:line="240" w:lineRule="auto"/>
        <w:jc w:val="both"/>
        <w:rPr>
          <w:rFonts w:cstheme="minorHAnsi"/>
        </w:rPr>
      </w:pPr>
      <w:r w:rsidRPr="00946FEB">
        <w:rPr>
          <w:rFonts w:cstheme="minorHAnsi"/>
        </w:rPr>
        <w:t>For the practice component, there were 9 questions all together. There were 6 questions in the format of:  ‘Often, sometimes, rarely, no’ and 3 open ended (short narrative) questions. Good practice was given one point and poor practice was given a zero. The open-ended questions were given zero if it was not answered, incompletely or partially answered. A score within the range of 0 to 6 indicated poor practice, whereas a score from 7 to 9 indicated good practice.</w:t>
      </w:r>
      <w:r w:rsidRPr="00946FEB">
        <w:t xml:space="preserve"> </w:t>
      </w:r>
      <w:r w:rsidRPr="00946FEB">
        <w:rPr>
          <w:rFonts w:cstheme="minorHAnsi"/>
        </w:rPr>
        <w:t>Practice responses were assessed in relation to the participant’s qualification level and corresponding HPCSA scope of practice to ensure fair evaluation across all provider levels.</w:t>
      </w:r>
    </w:p>
    <w:p w14:paraId="3342B872" w14:textId="77777777" w:rsidR="007A2179" w:rsidRPr="00946FEB" w:rsidRDefault="007A2179" w:rsidP="007A2179">
      <w:pPr>
        <w:spacing w:after="120" w:line="240" w:lineRule="auto"/>
        <w:jc w:val="both"/>
        <w:rPr>
          <w:rFonts w:cstheme="minorHAnsi"/>
        </w:rPr>
      </w:pPr>
    </w:p>
    <w:p w14:paraId="21AAB93E" w14:textId="77777777" w:rsidR="007A2179" w:rsidRPr="00946FEB" w:rsidRDefault="007A2179" w:rsidP="007A2179">
      <w:pPr>
        <w:spacing w:after="120" w:line="240" w:lineRule="auto"/>
        <w:jc w:val="both"/>
        <w:rPr>
          <w:rFonts w:cstheme="minorHAnsi"/>
        </w:rPr>
      </w:pPr>
    </w:p>
    <w:p w14:paraId="2D915278" w14:textId="77777777" w:rsidR="007A2179" w:rsidRPr="00946FEB" w:rsidRDefault="007A2179" w:rsidP="007A2179">
      <w:pPr>
        <w:spacing w:after="120" w:line="240" w:lineRule="auto"/>
        <w:jc w:val="both"/>
        <w:rPr>
          <w:rFonts w:cstheme="minorHAnsi"/>
        </w:rPr>
      </w:pPr>
    </w:p>
    <w:p w14:paraId="3B15A25B" w14:textId="77777777" w:rsidR="007A2179" w:rsidRPr="00946FEB" w:rsidRDefault="007A2179" w:rsidP="007A2179">
      <w:pPr>
        <w:spacing w:after="120" w:line="240" w:lineRule="auto"/>
        <w:jc w:val="both"/>
        <w:rPr>
          <w:rFonts w:cstheme="minorHAnsi"/>
        </w:rPr>
      </w:pPr>
    </w:p>
    <w:p w14:paraId="480251F4" w14:textId="77777777" w:rsidR="007A2179" w:rsidRPr="00946FEB" w:rsidRDefault="007A2179" w:rsidP="007A2179">
      <w:pPr>
        <w:spacing w:after="120" w:line="240" w:lineRule="auto"/>
        <w:jc w:val="both"/>
        <w:rPr>
          <w:rFonts w:cstheme="minorHAnsi"/>
        </w:rPr>
      </w:pPr>
    </w:p>
    <w:p w14:paraId="1C0ECFC4" w14:textId="77777777" w:rsidR="007A2179" w:rsidRPr="00946FEB" w:rsidRDefault="007A2179" w:rsidP="007A2179">
      <w:pPr>
        <w:spacing w:after="120" w:line="240" w:lineRule="auto"/>
        <w:jc w:val="both"/>
        <w:rPr>
          <w:rFonts w:cstheme="minorHAnsi"/>
        </w:rPr>
      </w:pPr>
    </w:p>
    <w:p w14:paraId="7F4548AC" w14:textId="77777777" w:rsidR="007A2179" w:rsidRPr="00946FEB" w:rsidRDefault="007A2179" w:rsidP="007A2179">
      <w:pPr>
        <w:spacing w:after="120" w:line="240" w:lineRule="auto"/>
        <w:jc w:val="both"/>
        <w:rPr>
          <w:rFonts w:cstheme="minorHAnsi"/>
        </w:rPr>
      </w:pPr>
    </w:p>
    <w:p w14:paraId="2001F0B6" w14:textId="77777777" w:rsidR="007A2179" w:rsidRPr="00946FEB" w:rsidRDefault="007A2179" w:rsidP="007A2179">
      <w:pPr>
        <w:spacing w:after="120" w:line="240" w:lineRule="auto"/>
        <w:jc w:val="both"/>
        <w:rPr>
          <w:rFonts w:cstheme="minorHAnsi"/>
        </w:rPr>
      </w:pPr>
    </w:p>
    <w:p w14:paraId="057C4445" w14:textId="77777777" w:rsidR="007A2179" w:rsidRPr="00946FEB" w:rsidRDefault="007A2179" w:rsidP="007A2179">
      <w:pPr>
        <w:spacing w:after="120" w:line="240" w:lineRule="auto"/>
        <w:jc w:val="both"/>
        <w:rPr>
          <w:rFonts w:cstheme="minorHAnsi"/>
          <w:noProof/>
          <w:u w:val="single"/>
        </w:rPr>
      </w:pPr>
    </w:p>
    <w:p w14:paraId="0B53CFDB" w14:textId="77777777" w:rsidR="007A2179" w:rsidRPr="00946FEB" w:rsidRDefault="007A2179" w:rsidP="007A2179">
      <w:pPr>
        <w:spacing w:after="120" w:line="240" w:lineRule="auto"/>
        <w:jc w:val="both"/>
        <w:rPr>
          <w:rFonts w:cstheme="minorHAnsi"/>
          <w:noProof/>
          <w:u w:val="single"/>
        </w:rPr>
      </w:pPr>
    </w:p>
    <w:p w14:paraId="2959AE4C" w14:textId="77777777" w:rsidR="007A2179" w:rsidRPr="00946FEB" w:rsidRDefault="007A2179" w:rsidP="007A2179">
      <w:pPr>
        <w:spacing w:after="120" w:line="240" w:lineRule="auto"/>
        <w:jc w:val="both"/>
        <w:rPr>
          <w:rFonts w:cstheme="minorHAnsi"/>
          <w:sz w:val="28"/>
          <w:szCs w:val="28"/>
        </w:rPr>
      </w:pPr>
    </w:p>
    <w:p w14:paraId="708053C0" w14:textId="77777777" w:rsidR="007A2179" w:rsidRPr="00946FEB" w:rsidRDefault="007A2179" w:rsidP="007A2179">
      <w:pPr>
        <w:spacing w:after="120" w:line="240" w:lineRule="auto"/>
        <w:jc w:val="both"/>
        <w:rPr>
          <w:rFonts w:cstheme="minorHAnsi"/>
          <w:sz w:val="28"/>
          <w:szCs w:val="28"/>
        </w:rPr>
      </w:pPr>
    </w:p>
    <w:p w14:paraId="0619EB28" w14:textId="77777777" w:rsidR="007A2179" w:rsidRPr="00946FEB" w:rsidRDefault="007A2179" w:rsidP="007A2179">
      <w:pPr>
        <w:spacing w:after="120" w:line="240" w:lineRule="auto"/>
        <w:jc w:val="both"/>
        <w:rPr>
          <w:rFonts w:cstheme="minorHAnsi"/>
          <w:sz w:val="28"/>
          <w:szCs w:val="28"/>
        </w:rPr>
      </w:pPr>
    </w:p>
    <w:p w14:paraId="2B5F217E" w14:textId="77777777" w:rsidR="007A2179" w:rsidRPr="00946FEB" w:rsidRDefault="007A2179" w:rsidP="007A2179">
      <w:pPr>
        <w:spacing w:after="120"/>
        <w:rPr>
          <w:rFonts w:cstheme="minorHAnsi"/>
          <w:sz w:val="28"/>
          <w:szCs w:val="28"/>
        </w:rPr>
      </w:pPr>
    </w:p>
    <w:p w14:paraId="7B94AEF2" w14:textId="77777777" w:rsidR="007A2179" w:rsidRPr="00946FEB" w:rsidRDefault="007A2179" w:rsidP="007A2179">
      <w:pPr>
        <w:spacing w:after="120" w:line="240" w:lineRule="auto"/>
        <w:jc w:val="both"/>
        <w:rPr>
          <w:rFonts w:cstheme="minorHAnsi"/>
          <w:b/>
          <w:bCs/>
          <w:sz w:val="28"/>
          <w:szCs w:val="28"/>
        </w:rPr>
      </w:pPr>
      <w:r w:rsidRPr="00946FEB">
        <w:rPr>
          <w:rFonts w:cstheme="minorHAnsi"/>
          <w:b/>
          <w:bCs/>
          <w:sz w:val="28"/>
          <w:szCs w:val="28"/>
        </w:rPr>
        <w:t>Appendix C</w:t>
      </w:r>
    </w:p>
    <w:p w14:paraId="12086165" w14:textId="77777777" w:rsidR="007A2179" w:rsidRPr="00946FEB" w:rsidRDefault="007A2179" w:rsidP="007A2179">
      <w:pPr>
        <w:spacing w:line="240" w:lineRule="auto"/>
        <w:jc w:val="both"/>
        <w:rPr>
          <w:rFonts w:cstheme="minorHAnsi"/>
        </w:rPr>
      </w:pPr>
    </w:p>
    <w:p w14:paraId="668D0D52" w14:textId="77777777" w:rsidR="007A2179" w:rsidRPr="00946FEB" w:rsidRDefault="007A2179" w:rsidP="007A2179">
      <w:pPr>
        <w:spacing w:line="240" w:lineRule="auto"/>
        <w:jc w:val="center"/>
        <w:rPr>
          <w:rFonts w:cstheme="minorHAnsi"/>
        </w:rPr>
      </w:pPr>
      <w:r w:rsidRPr="00946FEB">
        <w:rPr>
          <w:rFonts w:cstheme="minorHAnsi"/>
          <w:noProof/>
        </w:rPr>
        <w:drawing>
          <wp:inline distT="0" distB="0" distL="0" distR="0" wp14:anchorId="6F4A2313" wp14:editId="0A307609">
            <wp:extent cx="4549331" cy="2673350"/>
            <wp:effectExtent l="0" t="0" r="3810" b="0"/>
            <wp:docPr id="19318584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303" cy="2686849"/>
                    </a:xfrm>
                    <a:prstGeom prst="rect">
                      <a:avLst/>
                    </a:prstGeom>
                    <a:noFill/>
                    <a:ln>
                      <a:noFill/>
                    </a:ln>
                  </pic:spPr>
                </pic:pic>
              </a:graphicData>
            </a:graphic>
          </wp:inline>
        </w:drawing>
      </w:r>
    </w:p>
    <w:p w14:paraId="4C44F461" w14:textId="77777777" w:rsidR="007A2179" w:rsidRPr="00946FEB" w:rsidRDefault="007A2179" w:rsidP="007A2179">
      <w:pPr>
        <w:spacing w:line="240" w:lineRule="auto"/>
        <w:jc w:val="both"/>
        <w:rPr>
          <w:rFonts w:cstheme="minorHAnsi"/>
          <w:b/>
          <w:bCs/>
        </w:rPr>
      </w:pPr>
      <w:r w:rsidRPr="00946FEB">
        <w:rPr>
          <w:rFonts w:cstheme="minorHAnsi"/>
          <w:b/>
          <w:bCs/>
        </w:rPr>
        <w:t xml:space="preserve">Fig. C1 Participants mean knowledge score by qualification </w:t>
      </w:r>
    </w:p>
    <w:p w14:paraId="0C60152B" w14:textId="77777777" w:rsidR="007A2179" w:rsidRPr="00946FEB" w:rsidRDefault="007A2179" w:rsidP="007A2179">
      <w:pPr>
        <w:spacing w:line="240" w:lineRule="auto"/>
        <w:jc w:val="both"/>
        <w:rPr>
          <w:rFonts w:cstheme="minorHAnsi"/>
          <w:b/>
          <w:bCs/>
        </w:rPr>
      </w:pPr>
    </w:p>
    <w:p w14:paraId="5D18C39F" w14:textId="77777777" w:rsidR="007A2179" w:rsidRPr="00946FEB" w:rsidRDefault="007A2179" w:rsidP="007A2179">
      <w:pPr>
        <w:spacing w:line="240" w:lineRule="auto"/>
        <w:jc w:val="both"/>
        <w:rPr>
          <w:rFonts w:cstheme="minorHAnsi"/>
          <w:b/>
          <w:bCs/>
        </w:rPr>
      </w:pPr>
      <w:r w:rsidRPr="00946FEB">
        <w:rPr>
          <w:rFonts w:cstheme="minorHAnsi"/>
          <w:noProof/>
          <w:u w:val="single"/>
        </w:rPr>
        <w:lastRenderedPageBreak/>
        <w:drawing>
          <wp:inline distT="0" distB="0" distL="0" distR="0" wp14:anchorId="002CDA91" wp14:editId="53C98EFE">
            <wp:extent cx="6216650" cy="3282950"/>
            <wp:effectExtent l="0" t="0" r="0" b="0"/>
            <wp:docPr id="170936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36704" name=""/>
                    <pic:cNvPicPr/>
                  </pic:nvPicPr>
                  <pic:blipFill>
                    <a:blip r:embed="rId6"/>
                    <a:stretch>
                      <a:fillRect/>
                    </a:stretch>
                  </pic:blipFill>
                  <pic:spPr>
                    <a:xfrm>
                      <a:off x="0" y="0"/>
                      <a:ext cx="6216650" cy="3282950"/>
                    </a:xfrm>
                    <a:prstGeom prst="rect">
                      <a:avLst/>
                    </a:prstGeom>
                  </pic:spPr>
                </pic:pic>
              </a:graphicData>
            </a:graphic>
          </wp:inline>
        </w:drawing>
      </w:r>
    </w:p>
    <w:p w14:paraId="1A15A306" w14:textId="77777777" w:rsidR="007A2179" w:rsidRPr="00946FEB" w:rsidRDefault="007A2179" w:rsidP="007A2179">
      <w:pPr>
        <w:spacing w:line="240" w:lineRule="auto"/>
        <w:jc w:val="both"/>
        <w:rPr>
          <w:rFonts w:cstheme="minorHAnsi"/>
          <w:b/>
          <w:bCs/>
        </w:rPr>
      </w:pPr>
      <w:r w:rsidRPr="00946FEB">
        <w:rPr>
          <w:rFonts w:cstheme="minorHAnsi"/>
          <w:b/>
          <w:bCs/>
        </w:rPr>
        <w:t>Fig. C2 Distribution of Knowledge, Attitude, and Practice (KAP) Scores by Respondent Characteristics</w:t>
      </w:r>
    </w:p>
    <w:p w14:paraId="4B1BE51C" w14:textId="77777777" w:rsidR="007A2179" w:rsidRPr="00946FEB" w:rsidRDefault="007A2179" w:rsidP="007A2179">
      <w:pPr>
        <w:spacing w:line="240" w:lineRule="auto"/>
        <w:jc w:val="both"/>
        <w:rPr>
          <w:rFonts w:cstheme="minorHAnsi"/>
          <w:b/>
          <w:bCs/>
        </w:rPr>
      </w:pPr>
    </w:p>
    <w:p w14:paraId="08314B67" w14:textId="77777777" w:rsidR="007A2179" w:rsidRPr="00946FEB" w:rsidRDefault="007A2179" w:rsidP="007A2179">
      <w:pPr>
        <w:spacing w:line="240" w:lineRule="auto"/>
        <w:jc w:val="both"/>
        <w:rPr>
          <w:rFonts w:cstheme="minorHAnsi"/>
          <w:b/>
          <w:bCs/>
        </w:rPr>
      </w:pPr>
    </w:p>
    <w:p w14:paraId="662654EE" w14:textId="77777777" w:rsidR="007A2179" w:rsidRPr="00946FEB" w:rsidRDefault="007A2179" w:rsidP="007A2179">
      <w:pPr>
        <w:spacing w:line="240" w:lineRule="auto"/>
        <w:jc w:val="both"/>
        <w:rPr>
          <w:rFonts w:cstheme="minorHAnsi"/>
          <w:b/>
          <w:bCs/>
        </w:rPr>
      </w:pPr>
    </w:p>
    <w:p w14:paraId="6795163C" w14:textId="77777777" w:rsidR="007A2179" w:rsidRPr="00946FEB" w:rsidRDefault="007A2179" w:rsidP="007A2179">
      <w:pPr>
        <w:spacing w:line="240" w:lineRule="auto"/>
        <w:jc w:val="both"/>
        <w:rPr>
          <w:rFonts w:cstheme="minorHAnsi"/>
          <w:b/>
          <w:bCs/>
        </w:rPr>
      </w:pPr>
    </w:p>
    <w:p w14:paraId="5D82EB97" w14:textId="77777777" w:rsidR="007A2179" w:rsidRPr="00946FEB" w:rsidRDefault="007A2179" w:rsidP="007A2179">
      <w:pPr>
        <w:spacing w:line="240" w:lineRule="auto"/>
        <w:jc w:val="both"/>
        <w:rPr>
          <w:rFonts w:cstheme="minorHAnsi"/>
          <w:b/>
          <w:bCs/>
        </w:rPr>
      </w:pPr>
    </w:p>
    <w:p w14:paraId="0294DA00" w14:textId="77777777" w:rsidR="007A2179" w:rsidRPr="00946FEB" w:rsidRDefault="007A2179" w:rsidP="007A2179">
      <w:pPr>
        <w:spacing w:line="240" w:lineRule="auto"/>
        <w:jc w:val="both"/>
        <w:rPr>
          <w:rFonts w:cstheme="minorHAnsi"/>
          <w:b/>
          <w:bCs/>
        </w:rPr>
      </w:pPr>
    </w:p>
    <w:p w14:paraId="237BD2D2" w14:textId="77777777" w:rsidR="007A2179" w:rsidRPr="00946FEB" w:rsidRDefault="007A2179" w:rsidP="007A2179">
      <w:pPr>
        <w:spacing w:line="240" w:lineRule="auto"/>
        <w:jc w:val="both"/>
        <w:rPr>
          <w:rFonts w:cstheme="minorHAnsi"/>
          <w:b/>
          <w:bCs/>
        </w:rPr>
      </w:pPr>
    </w:p>
    <w:p w14:paraId="60538B32" w14:textId="77777777" w:rsidR="007A2179" w:rsidRPr="00946FEB" w:rsidRDefault="007A2179" w:rsidP="007A2179">
      <w:pPr>
        <w:spacing w:line="240" w:lineRule="auto"/>
        <w:rPr>
          <w:rFonts w:cstheme="minorHAnsi"/>
          <w:b/>
          <w:bCs/>
        </w:rPr>
      </w:pPr>
      <w:r w:rsidRPr="00946FEB">
        <w:rPr>
          <w:rFonts w:cstheme="minorHAnsi"/>
          <w:b/>
          <w:bCs/>
        </w:rPr>
        <w:t>Table C1. Logistic regression analysis of biographical factors associated with knowledge (n=417)</w:t>
      </w:r>
    </w:p>
    <w:tbl>
      <w:tblPr>
        <w:tblW w:w="9503" w:type="dxa"/>
        <w:shd w:val="clear" w:color="auto" w:fill="D5DCE4" w:themeFill="text2" w:themeFillTint="33"/>
        <w:tblLayout w:type="fixed"/>
        <w:tblLook w:val="04A0" w:firstRow="1" w:lastRow="0" w:firstColumn="1" w:lastColumn="0" w:noHBand="0" w:noVBand="1"/>
      </w:tblPr>
      <w:tblGrid>
        <w:gridCol w:w="3544"/>
        <w:gridCol w:w="2268"/>
        <w:gridCol w:w="856"/>
        <w:gridCol w:w="1984"/>
        <w:gridCol w:w="851"/>
      </w:tblGrid>
      <w:tr w:rsidR="007A2179" w:rsidRPr="00946FEB" w14:paraId="2F8E2735" w14:textId="77777777" w:rsidTr="00CC5C87">
        <w:trPr>
          <w:trHeight w:val="283"/>
        </w:trPr>
        <w:tc>
          <w:tcPr>
            <w:tcW w:w="3544" w:type="dxa"/>
            <w:tcBorders>
              <w:top w:val="nil"/>
              <w:left w:val="nil"/>
              <w:bottom w:val="nil"/>
              <w:right w:val="nil"/>
            </w:tcBorders>
            <w:shd w:val="clear" w:color="auto" w:fill="D5DCE4" w:themeFill="text2" w:themeFillTint="33"/>
            <w:noWrap/>
            <w:vAlign w:val="center"/>
            <w:hideMark/>
          </w:tcPr>
          <w:p w14:paraId="000FE3E5" w14:textId="77777777" w:rsidR="007A2179" w:rsidRPr="00946FEB" w:rsidRDefault="007A2179" w:rsidP="00CC5C87">
            <w:pPr>
              <w:spacing w:after="100" w:afterAutospacing="1" w:line="20" w:lineRule="atLeast"/>
              <w:rPr>
                <w:rFonts w:eastAsia="Times New Roman" w:cstheme="minorHAnsi"/>
                <w:sz w:val="20"/>
                <w:szCs w:val="20"/>
                <w:lang w:eastAsia="en-ZA"/>
              </w:rPr>
            </w:pPr>
          </w:p>
        </w:tc>
        <w:tc>
          <w:tcPr>
            <w:tcW w:w="3124"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7CA67CCA" w14:textId="77777777" w:rsidR="007A2179" w:rsidRPr="00946FEB" w:rsidRDefault="007A2179" w:rsidP="00CC5C87">
            <w:pPr>
              <w:spacing w:after="100" w:afterAutospacing="1" w:line="20" w:lineRule="atLeast"/>
              <w:jc w:val="center"/>
              <w:rPr>
                <w:rFonts w:eastAsia="Times New Roman" w:cstheme="minorHAnsi"/>
                <w:b/>
                <w:bCs/>
                <w:sz w:val="20"/>
                <w:szCs w:val="20"/>
                <w:lang w:eastAsia="en-ZA"/>
              </w:rPr>
            </w:pPr>
            <w:r w:rsidRPr="00946FEB">
              <w:rPr>
                <w:rFonts w:eastAsia="Times New Roman" w:cstheme="minorHAnsi"/>
                <w:b/>
                <w:bCs/>
                <w:sz w:val="20"/>
                <w:szCs w:val="20"/>
                <w:lang w:eastAsia="en-ZA"/>
              </w:rPr>
              <w:t>Univariable analysis</w:t>
            </w:r>
          </w:p>
        </w:tc>
        <w:tc>
          <w:tcPr>
            <w:tcW w:w="2835" w:type="dxa"/>
            <w:gridSpan w:val="2"/>
            <w:tcBorders>
              <w:top w:val="single" w:sz="4" w:space="0" w:color="auto"/>
              <w:left w:val="nil"/>
              <w:bottom w:val="single" w:sz="4" w:space="0" w:color="auto"/>
              <w:right w:val="single" w:sz="4" w:space="0" w:color="auto"/>
            </w:tcBorders>
            <w:shd w:val="clear" w:color="auto" w:fill="D5DCE4" w:themeFill="text2" w:themeFillTint="33"/>
            <w:noWrap/>
            <w:vAlign w:val="center"/>
            <w:hideMark/>
          </w:tcPr>
          <w:p w14:paraId="1A0E3EDB" w14:textId="77777777" w:rsidR="007A2179" w:rsidRPr="00946FEB" w:rsidRDefault="007A2179" w:rsidP="00CC5C87">
            <w:pPr>
              <w:spacing w:after="100" w:afterAutospacing="1" w:line="20" w:lineRule="atLeast"/>
              <w:jc w:val="center"/>
              <w:rPr>
                <w:rFonts w:eastAsia="Times New Roman" w:cstheme="minorHAnsi"/>
                <w:b/>
                <w:bCs/>
                <w:sz w:val="20"/>
                <w:szCs w:val="20"/>
                <w:lang w:eastAsia="en-ZA"/>
              </w:rPr>
            </w:pPr>
            <w:r w:rsidRPr="00946FEB">
              <w:rPr>
                <w:rFonts w:eastAsia="Times New Roman" w:cstheme="minorHAnsi"/>
                <w:b/>
                <w:bCs/>
                <w:sz w:val="20"/>
                <w:szCs w:val="20"/>
                <w:lang w:eastAsia="en-ZA"/>
              </w:rPr>
              <w:t>Multivariable analysis</w:t>
            </w:r>
          </w:p>
        </w:tc>
      </w:tr>
      <w:tr w:rsidR="007A2179" w:rsidRPr="00946FEB" w14:paraId="6B1CF667" w14:textId="77777777" w:rsidTr="00CC5C87">
        <w:trPr>
          <w:trHeight w:val="283"/>
        </w:trPr>
        <w:tc>
          <w:tcPr>
            <w:tcW w:w="3544"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7B82F950" w14:textId="77777777" w:rsidR="007A2179" w:rsidRPr="00946FEB" w:rsidRDefault="007A2179" w:rsidP="00CC5C87">
            <w:pPr>
              <w:spacing w:after="100" w:afterAutospacing="1" w:line="20" w:lineRule="atLeast"/>
              <w:rPr>
                <w:rFonts w:eastAsia="Times New Roman" w:cstheme="minorHAnsi"/>
                <w:b/>
                <w:bCs/>
                <w:sz w:val="19"/>
                <w:szCs w:val="19"/>
                <w:lang w:eastAsia="en-ZA"/>
              </w:rPr>
            </w:pPr>
            <w:r w:rsidRPr="00946FEB">
              <w:rPr>
                <w:rFonts w:eastAsia="Times New Roman" w:cstheme="minorHAnsi"/>
                <w:b/>
                <w:bCs/>
                <w:sz w:val="19"/>
                <w:szCs w:val="19"/>
                <w:lang w:eastAsia="en-ZA"/>
              </w:rPr>
              <w:t>Variable</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6AA362D4"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 xml:space="preserve">OR (95% CI)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9134718"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 xml:space="preserve">p-value </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139B22A9"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 xml:space="preserve">OR (95% CI)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418D770D"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p-value</w:t>
            </w:r>
          </w:p>
        </w:tc>
      </w:tr>
      <w:tr w:rsidR="007A2179" w:rsidRPr="00946FEB" w14:paraId="52AEB975"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5125AE99"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Age (≥40 years compared to &lt; 40 years)</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2DA8140D"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4.23</w:t>
            </w:r>
            <w:r w:rsidRPr="00946FEB">
              <w:rPr>
                <w:rFonts w:eastAsia="Times New Roman" w:cstheme="minorHAnsi"/>
                <w:sz w:val="19"/>
                <w:szCs w:val="19"/>
                <w:lang w:eastAsia="en-ZA"/>
              </w:rPr>
              <w:t xml:space="preserve"> (0.959 - 18.663)</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241602DA"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057</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7B782DA6"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8.171</w:t>
            </w:r>
            <w:r w:rsidRPr="00946FEB">
              <w:rPr>
                <w:rFonts w:eastAsia="Times New Roman" w:cstheme="minorHAnsi"/>
                <w:sz w:val="19"/>
                <w:szCs w:val="19"/>
                <w:lang w:eastAsia="en-ZA"/>
              </w:rPr>
              <w:t xml:space="preserve"> (1.401 - 47.643)</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4C7C2BF2"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0.020</w:t>
            </w:r>
          </w:p>
        </w:tc>
      </w:tr>
      <w:tr w:rsidR="007A2179" w:rsidRPr="00946FEB" w14:paraId="6CF4404B"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140D8F7A"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Biological Sex (Male compared to Female)</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67460A38"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xml:space="preserve">  1.557 (0.569 - 4.258)</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0502EA74"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389</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5BE90B07"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1.277 (0.385 - 4.238)</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658EFCD"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690</w:t>
            </w:r>
          </w:p>
        </w:tc>
      </w:tr>
      <w:tr w:rsidR="007A2179" w:rsidRPr="00946FEB" w14:paraId="45D37109"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71537F9E"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What is your highest medical qualification?</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2B53D2B3"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49C6F212"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0.005</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70417C98"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B55CE2E"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764</w:t>
            </w:r>
          </w:p>
        </w:tc>
      </w:tr>
      <w:tr w:rsidR="007A2179" w:rsidRPr="00946FEB" w14:paraId="0B0730AD"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5BA43432"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Highest Medical Qualification (ILS compared to BLS)</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45733868"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154 (0.05 - 0.477)</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7047CA3D"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0.001</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0D268BE9"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241 (0.052 - 1.107)</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AD225F7"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067</w:t>
            </w:r>
          </w:p>
        </w:tc>
      </w:tr>
      <w:tr w:rsidR="007A2179" w:rsidRPr="00946FEB" w14:paraId="722940C3"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DE31C50"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Highest Medical Qualification (ALS compared to BLS)</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7CC1FD21"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3918D38C"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998</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087885BE"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2AF825F"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r>
      <w:tr w:rsidR="007A2179" w:rsidRPr="00946FEB" w14:paraId="664C8FA5"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33A67945"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Where Medical Qualification Attained (Private compared to Public Institution)</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14870C6F"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3.285</w:t>
            </w:r>
            <w:r w:rsidRPr="00946FEB">
              <w:rPr>
                <w:rFonts w:eastAsia="Times New Roman" w:cstheme="minorHAnsi"/>
                <w:sz w:val="19"/>
                <w:szCs w:val="19"/>
                <w:lang w:eastAsia="en-ZA"/>
              </w:rPr>
              <w:t xml:space="preserve"> (1.208 - 8.935)</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BF4B2ED" w14:textId="77777777" w:rsidR="007A2179" w:rsidRPr="00946FEB" w:rsidRDefault="007A2179" w:rsidP="00CC5C87">
            <w:pPr>
              <w:spacing w:after="100" w:afterAutospacing="1" w:line="20" w:lineRule="atLeast"/>
              <w:jc w:val="center"/>
              <w:rPr>
                <w:rFonts w:eastAsia="Times New Roman" w:cstheme="minorHAnsi"/>
                <w:b/>
                <w:bCs/>
                <w:sz w:val="19"/>
                <w:szCs w:val="19"/>
                <w:lang w:eastAsia="en-ZA"/>
              </w:rPr>
            </w:pPr>
            <w:r w:rsidRPr="00946FEB">
              <w:rPr>
                <w:rFonts w:eastAsia="Times New Roman" w:cstheme="minorHAnsi"/>
                <w:b/>
                <w:bCs/>
                <w:sz w:val="19"/>
                <w:szCs w:val="19"/>
                <w:lang w:eastAsia="en-ZA"/>
              </w:rPr>
              <w:t>0.020</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1580F535"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1.483</w:t>
            </w:r>
            <w:r w:rsidRPr="00946FEB">
              <w:rPr>
                <w:rFonts w:eastAsia="Times New Roman" w:cstheme="minorHAnsi"/>
                <w:sz w:val="19"/>
                <w:szCs w:val="19"/>
                <w:lang w:eastAsia="en-ZA"/>
              </w:rPr>
              <w:t xml:space="preserve"> (0.429 - 5.124)</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0F4BB432"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533</w:t>
            </w:r>
          </w:p>
        </w:tc>
      </w:tr>
      <w:tr w:rsidR="007A2179" w:rsidRPr="00946FEB" w14:paraId="5A9AD8E7"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22F9099"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HPCSA Registration Duration (≥15 years compared to &lt;15 years)</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15CB0764"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761 (0.279 - 2.078)</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28E73795"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594</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494C2812"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484 (0.117 - 1.993)</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09AA0552"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315</w:t>
            </w:r>
          </w:p>
        </w:tc>
      </w:tr>
      <w:tr w:rsidR="007A2179" w:rsidRPr="00946FEB" w14:paraId="0A978101"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01800604"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lastRenderedPageBreak/>
              <w:t>Current Qualification Registration Duration (≥10 years compared to &lt;10 years)</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277370BE"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6.634</w:t>
            </w:r>
            <w:r w:rsidRPr="00946FEB">
              <w:rPr>
                <w:rFonts w:eastAsia="Times New Roman" w:cstheme="minorHAnsi"/>
                <w:sz w:val="19"/>
                <w:szCs w:val="19"/>
                <w:lang w:eastAsia="en-ZA"/>
              </w:rPr>
              <w:t xml:space="preserve"> (0.873 - 50.441)</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2B8DFBA"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068</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596B921C"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b/>
                <w:bCs/>
                <w:sz w:val="19"/>
                <w:szCs w:val="19"/>
                <w:lang w:eastAsia="en-ZA"/>
              </w:rPr>
              <w:t>2.476</w:t>
            </w:r>
            <w:r w:rsidRPr="00946FEB">
              <w:rPr>
                <w:rFonts w:eastAsia="Times New Roman" w:cstheme="minorHAnsi"/>
                <w:sz w:val="19"/>
                <w:szCs w:val="19"/>
                <w:lang w:eastAsia="en-ZA"/>
              </w:rPr>
              <w:t xml:space="preserve"> (0.237 - 25.862)</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0ED132D3"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449</w:t>
            </w:r>
          </w:p>
        </w:tc>
      </w:tr>
      <w:tr w:rsidR="007A2179" w:rsidRPr="00946FEB" w14:paraId="597B61EA" w14:textId="77777777" w:rsidTr="00CC5C87">
        <w:trPr>
          <w:trHeight w:val="283"/>
        </w:trPr>
        <w:tc>
          <w:tcPr>
            <w:tcW w:w="3544"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713CA740" w14:textId="77777777" w:rsidR="007A2179" w:rsidRPr="00946FEB" w:rsidRDefault="007A2179" w:rsidP="00CC5C87">
            <w:pPr>
              <w:spacing w:after="100" w:afterAutospacing="1" w:line="20" w:lineRule="atLeast"/>
              <w:rPr>
                <w:rFonts w:eastAsia="Times New Roman" w:cstheme="minorHAnsi"/>
                <w:sz w:val="19"/>
                <w:szCs w:val="19"/>
                <w:lang w:eastAsia="en-ZA"/>
              </w:rPr>
            </w:pPr>
            <w:r w:rsidRPr="00946FEB">
              <w:rPr>
                <w:rFonts w:eastAsia="Times New Roman" w:cstheme="minorHAnsi"/>
                <w:sz w:val="19"/>
                <w:szCs w:val="19"/>
                <w:lang w:eastAsia="en-ZA"/>
              </w:rPr>
              <w:t>Municipal District (King Cetshwayo compared to eThekwini)</w:t>
            </w:r>
          </w:p>
        </w:tc>
        <w:tc>
          <w:tcPr>
            <w:tcW w:w="2268" w:type="dxa"/>
            <w:tcBorders>
              <w:top w:val="nil"/>
              <w:left w:val="nil"/>
              <w:bottom w:val="single" w:sz="4" w:space="0" w:color="auto"/>
              <w:right w:val="single" w:sz="4" w:space="0" w:color="auto"/>
            </w:tcBorders>
            <w:shd w:val="clear" w:color="auto" w:fill="D5DCE4" w:themeFill="text2" w:themeFillTint="33"/>
            <w:noWrap/>
            <w:vAlign w:val="center"/>
            <w:hideMark/>
          </w:tcPr>
          <w:p w14:paraId="3EE942AD"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1.094 (0.951 - 1.259)</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15AFCD94"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207</w:t>
            </w:r>
          </w:p>
        </w:tc>
        <w:tc>
          <w:tcPr>
            <w:tcW w:w="1984" w:type="dxa"/>
            <w:tcBorders>
              <w:top w:val="nil"/>
              <w:left w:val="nil"/>
              <w:bottom w:val="single" w:sz="4" w:space="0" w:color="auto"/>
              <w:right w:val="single" w:sz="4" w:space="0" w:color="auto"/>
            </w:tcBorders>
            <w:shd w:val="clear" w:color="auto" w:fill="D5DCE4" w:themeFill="text2" w:themeFillTint="33"/>
            <w:noWrap/>
            <w:vAlign w:val="center"/>
            <w:hideMark/>
          </w:tcPr>
          <w:p w14:paraId="146E5B5E"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1" w:type="dxa"/>
            <w:tcBorders>
              <w:top w:val="nil"/>
              <w:left w:val="nil"/>
              <w:bottom w:val="single" w:sz="4" w:space="0" w:color="auto"/>
              <w:right w:val="single" w:sz="4" w:space="0" w:color="auto"/>
            </w:tcBorders>
            <w:shd w:val="clear" w:color="auto" w:fill="D5DCE4" w:themeFill="text2" w:themeFillTint="33"/>
            <w:noWrap/>
            <w:vAlign w:val="center"/>
            <w:hideMark/>
          </w:tcPr>
          <w:p w14:paraId="68B3EC41" w14:textId="77777777" w:rsidR="007A2179" w:rsidRPr="00946FEB" w:rsidRDefault="007A2179" w:rsidP="00CC5C87">
            <w:pPr>
              <w:spacing w:after="100" w:afterAutospacing="1" w:line="20" w:lineRule="atLeast"/>
              <w:jc w:val="center"/>
              <w:rPr>
                <w:rFonts w:eastAsia="Times New Roman" w:cstheme="minorHAnsi"/>
                <w:sz w:val="19"/>
                <w:szCs w:val="19"/>
                <w:lang w:eastAsia="en-ZA"/>
              </w:rPr>
            </w:pPr>
            <w:r w:rsidRPr="00946FEB">
              <w:rPr>
                <w:rFonts w:eastAsia="Times New Roman" w:cstheme="minorHAnsi"/>
                <w:sz w:val="19"/>
                <w:szCs w:val="19"/>
                <w:lang w:eastAsia="en-ZA"/>
              </w:rPr>
              <w:t>0.778</w:t>
            </w:r>
          </w:p>
        </w:tc>
      </w:tr>
    </w:tbl>
    <w:p w14:paraId="6D6821DA" w14:textId="77777777" w:rsidR="007A2179" w:rsidRPr="00946FEB" w:rsidRDefault="007A2179" w:rsidP="007A2179">
      <w:pPr>
        <w:spacing w:after="0" w:line="240" w:lineRule="auto"/>
        <w:rPr>
          <w:rFonts w:cstheme="minorHAnsi"/>
          <w:i/>
          <w:iCs/>
          <w:sz w:val="16"/>
          <w:szCs w:val="16"/>
        </w:rPr>
      </w:pPr>
    </w:p>
    <w:p w14:paraId="4EE78BD9" w14:textId="77777777" w:rsidR="007A2179" w:rsidRPr="00946FEB" w:rsidRDefault="007A2179" w:rsidP="007A2179">
      <w:pPr>
        <w:pStyle w:val="BodyText"/>
        <w:jc w:val="both"/>
        <w:rPr>
          <w:rFonts w:asciiTheme="minorHAnsi" w:hAnsiTheme="minorHAnsi" w:cstheme="minorHAnsi"/>
        </w:rPr>
      </w:pPr>
      <w:r w:rsidRPr="00946FEB">
        <w:rPr>
          <w:rFonts w:asciiTheme="minorHAnsi" w:hAnsiTheme="minorHAnsi" w:cstheme="minorHAnsi"/>
          <w:i/>
          <w:iCs/>
        </w:rPr>
        <w:t>Odds Ratio (OR)</w:t>
      </w:r>
      <w:r w:rsidRPr="00946FEB">
        <w:rPr>
          <w:rFonts w:asciiTheme="minorHAnsi" w:hAnsiTheme="minorHAnsi" w:cstheme="minorHAnsi"/>
        </w:rPr>
        <w:t>: An OR &gt; 1 indicates increased odds of the outcome occurring in the comparison group, whereas an OR &lt; 1 suggests decreased odds. An OR = 1 implies no effect.</w:t>
      </w:r>
    </w:p>
    <w:p w14:paraId="23ECF427" w14:textId="77777777" w:rsidR="007A2179" w:rsidRPr="00946FEB" w:rsidRDefault="007A2179" w:rsidP="007A2179">
      <w:pPr>
        <w:pStyle w:val="BodyText"/>
        <w:jc w:val="both"/>
        <w:rPr>
          <w:rFonts w:asciiTheme="minorHAnsi" w:hAnsiTheme="minorHAnsi" w:cstheme="minorHAnsi"/>
        </w:rPr>
      </w:pPr>
      <w:r w:rsidRPr="00946FEB">
        <w:rPr>
          <w:rFonts w:asciiTheme="minorHAnsi" w:hAnsiTheme="minorHAnsi" w:cstheme="minorHAnsi"/>
          <w:i/>
          <w:iCs/>
        </w:rPr>
        <w:t>95% Confidence Interval (CI)</w:t>
      </w:r>
      <w:r w:rsidRPr="00946FEB">
        <w:rPr>
          <w:rFonts w:asciiTheme="minorHAnsi" w:hAnsiTheme="minorHAnsi" w:cstheme="minorHAnsi"/>
        </w:rPr>
        <w:t>: Represents the range within which the true OR is expected to lie with 95% certainty. A wider interval suggests greater uncertainty in the estimate.</w:t>
      </w:r>
    </w:p>
    <w:p w14:paraId="545F3A5C" w14:textId="77777777" w:rsidR="007A2179" w:rsidRPr="00946FEB" w:rsidRDefault="007A2179" w:rsidP="007A2179">
      <w:pPr>
        <w:pStyle w:val="BodyText"/>
        <w:jc w:val="both"/>
        <w:rPr>
          <w:rFonts w:asciiTheme="minorHAnsi" w:hAnsiTheme="minorHAnsi" w:cstheme="minorHAnsi"/>
        </w:rPr>
      </w:pPr>
      <w:r w:rsidRPr="00946FEB">
        <w:rPr>
          <w:rFonts w:asciiTheme="minorHAnsi" w:hAnsiTheme="minorHAnsi" w:cstheme="minorHAnsi"/>
          <w:i/>
          <w:iCs/>
        </w:rPr>
        <w:t>P-value</w:t>
      </w:r>
      <w:r w:rsidRPr="00946FEB">
        <w:rPr>
          <w:rFonts w:asciiTheme="minorHAnsi" w:hAnsiTheme="minorHAnsi" w:cstheme="minorHAnsi"/>
        </w:rPr>
        <w:t>: Indicates statistical significance. p &lt; 0.05 denotes statistical significance, p &lt; 0.01 represents strong significance, and p &lt; 0.001 indicates very strong significance.</w:t>
      </w:r>
    </w:p>
    <w:p w14:paraId="644EAC1E" w14:textId="77777777" w:rsidR="007A2179" w:rsidRPr="00946FEB" w:rsidRDefault="007A2179" w:rsidP="007A2179">
      <w:pPr>
        <w:spacing w:after="0" w:line="240" w:lineRule="auto"/>
        <w:rPr>
          <w:rFonts w:cstheme="minorHAnsi"/>
          <w:i/>
          <w:iCs/>
        </w:rPr>
      </w:pPr>
    </w:p>
    <w:p w14:paraId="392DECCA" w14:textId="77777777" w:rsidR="007A2179" w:rsidRPr="00946FEB" w:rsidRDefault="007A2179" w:rsidP="007A2179">
      <w:pPr>
        <w:spacing w:line="240" w:lineRule="auto"/>
        <w:jc w:val="both"/>
        <w:rPr>
          <w:rFonts w:cstheme="minorHAnsi"/>
        </w:rPr>
      </w:pPr>
      <w:r w:rsidRPr="00946FEB">
        <w:rPr>
          <w:rFonts w:cstheme="minorHAnsi"/>
        </w:rPr>
        <w:t>The logistic regression model assessing predictors of knowledge demonstrated acceptable fit. The Hosmer-Lemeshow test was non-significant (χ² = 4.367, df = 8, p = 0.823), indicating good calibration. The -2 Log-Likelihood was 67.219, and the Nagelkerke R² was 0.420, indicating moderate explanatory power. The model correctly classified 95.7% of responses.</w:t>
      </w:r>
    </w:p>
    <w:p w14:paraId="31E1DED2" w14:textId="77777777" w:rsidR="007A2179" w:rsidRPr="00946FEB" w:rsidRDefault="007A2179" w:rsidP="007A2179">
      <w:pPr>
        <w:spacing w:line="240" w:lineRule="auto"/>
        <w:rPr>
          <w:rFonts w:cstheme="minorHAnsi"/>
        </w:rPr>
      </w:pPr>
      <w:r w:rsidRPr="00946FEB">
        <w:rPr>
          <w:rFonts w:cstheme="minorHAnsi"/>
          <w:b/>
          <w:bCs/>
        </w:rPr>
        <w:t>Table C2.</w:t>
      </w:r>
      <w:r w:rsidRPr="00946FEB">
        <w:rPr>
          <w:rFonts w:cstheme="minorHAnsi"/>
        </w:rPr>
        <w:t xml:space="preserve"> </w:t>
      </w:r>
      <w:r w:rsidRPr="00946FEB">
        <w:rPr>
          <w:rFonts w:cstheme="minorHAnsi"/>
          <w:b/>
          <w:bCs/>
        </w:rPr>
        <w:t>Logistic regression analysis of biographical factors associated with attitude (n=417)</w:t>
      </w:r>
    </w:p>
    <w:tbl>
      <w:tblPr>
        <w:tblW w:w="9356" w:type="dxa"/>
        <w:shd w:val="clear" w:color="auto" w:fill="D5DCE4" w:themeFill="text2" w:themeFillTint="33"/>
        <w:tblLayout w:type="fixed"/>
        <w:tblLook w:val="04A0" w:firstRow="1" w:lastRow="0" w:firstColumn="1" w:lastColumn="0" w:noHBand="0" w:noVBand="1"/>
      </w:tblPr>
      <w:tblGrid>
        <w:gridCol w:w="3535"/>
        <w:gridCol w:w="1994"/>
        <w:gridCol w:w="992"/>
        <w:gridCol w:w="1985"/>
        <w:gridCol w:w="850"/>
      </w:tblGrid>
      <w:tr w:rsidR="007A2179" w:rsidRPr="00946FEB" w14:paraId="52B498F2" w14:textId="77777777" w:rsidTr="00CC5C87">
        <w:trPr>
          <w:trHeight w:val="340"/>
        </w:trPr>
        <w:tc>
          <w:tcPr>
            <w:tcW w:w="3535" w:type="dxa"/>
            <w:tcBorders>
              <w:top w:val="nil"/>
              <w:left w:val="nil"/>
              <w:bottom w:val="nil"/>
              <w:right w:val="nil"/>
            </w:tcBorders>
            <w:shd w:val="clear" w:color="auto" w:fill="D5DCE4" w:themeFill="text2" w:themeFillTint="33"/>
            <w:noWrap/>
            <w:vAlign w:val="center"/>
            <w:hideMark/>
          </w:tcPr>
          <w:p w14:paraId="412DE52C" w14:textId="77777777" w:rsidR="007A2179" w:rsidRPr="00946FEB" w:rsidRDefault="007A2179" w:rsidP="00CC5C87">
            <w:pPr>
              <w:spacing w:after="0" w:line="240" w:lineRule="auto"/>
              <w:rPr>
                <w:rFonts w:eastAsia="Times New Roman" w:cstheme="minorHAnsi"/>
                <w:sz w:val="20"/>
                <w:szCs w:val="20"/>
                <w:lang w:eastAsia="en-ZA"/>
              </w:rPr>
            </w:pPr>
          </w:p>
        </w:tc>
        <w:tc>
          <w:tcPr>
            <w:tcW w:w="2986"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18BD9C62"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Univariable analysis</w:t>
            </w:r>
          </w:p>
        </w:tc>
        <w:tc>
          <w:tcPr>
            <w:tcW w:w="2835" w:type="dxa"/>
            <w:gridSpan w:val="2"/>
            <w:tcBorders>
              <w:top w:val="single" w:sz="4" w:space="0" w:color="auto"/>
              <w:left w:val="nil"/>
              <w:bottom w:val="single" w:sz="4" w:space="0" w:color="auto"/>
              <w:right w:val="single" w:sz="4" w:space="0" w:color="auto"/>
            </w:tcBorders>
            <w:shd w:val="clear" w:color="auto" w:fill="D5DCE4" w:themeFill="text2" w:themeFillTint="33"/>
            <w:noWrap/>
            <w:vAlign w:val="center"/>
            <w:hideMark/>
          </w:tcPr>
          <w:p w14:paraId="3D251572"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Multivariable analysis</w:t>
            </w:r>
          </w:p>
        </w:tc>
      </w:tr>
      <w:tr w:rsidR="007A2179" w:rsidRPr="00946FEB" w14:paraId="696B9A79" w14:textId="77777777" w:rsidTr="00CC5C87">
        <w:trPr>
          <w:trHeight w:val="340"/>
        </w:trPr>
        <w:tc>
          <w:tcPr>
            <w:tcW w:w="3535"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755C5048" w14:textId="77777777" w:rsidR="007A2179" w:rsidRPr="00946FEB" w:rsidRDefault="007A2179" w:rsidP="00CC5C87">
            <w:pPr>
              <w:spacing w:after="0" w:line="240" w:lineRule="auto"/>
              <w:rPr>
                <w:rFonts w:eastAsia="Times New Roman" w:cstheme="minorHAnsi"/>
                <w:b/>
                <w:bCs/>
                <w:sz w:val="20"/>
                <w:szCs w:val="20"/>
                <w:lang w:eastAsia="en-ZA"/>
              </w:rPr>
            </w:pPr>
            <w:r w:rsidRPr="00946FEB">
              <w:rPr>
                <w:rFonts w:eastAsia="Times New Roman" w:cstheme="minorHAnsi"/>
                <w:b/>
                <w:bCs/>
                <w:sz w:val="20"/>
                <w:szCs w:val="20"/>
                <w:lang w:eastAsia="en-ZA"/>
              </w:rPr>
              <w:t>Variable</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7180C839"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OR (95% CI) </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748E2C76"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p-value </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0D4CB184"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OR (95% CI) </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5242D82A"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p-value</w:t>
            </w:r>
          </w:p>
        </w:tc>
      </w:tr>
      <w:tr w:rsidR="007A2179" w:rsidRPr="00946FEB" w14:paraId="1D206A49"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6011FE47"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Age (≥40 years compared to &lt; 40 years))</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2D54E05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5 (0.984 - 2.287)</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2C2EDDFE"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60</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1D072D32"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451 (0.846 - 2.488)</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375D9B6D"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176</w:t>
            </w:r>
          </w:p>
        </w:tc>
      </w:tr>
      <w:tr w:rsidR="007A2179" w:rsidRPr="00946FEB" w14:paraId="061C77A3"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7F9A2325"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Biological Sex (Male compared to Female)</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57433E3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033 (0.646 - 1.652)</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49B6ED3E"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92</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09B849E1"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107 (0.669 - 1.831)</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7DF6F4D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693</w:t>
            </w:r>
          </w:p>
        </w:tc>
      </w:tr>
      <w:tr w:rsidR="007A2179" w:rsidRPr="00946FEB" w14:paraId="7B9EBC26"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0D266848"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What is your highest medical qualification?</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157B514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36E8B57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01</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1886F02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995 (1.22 - 3.263)</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0BB6B732"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06</w:t>
            </w:r>
          </w:p>
        </w:tc>
      </w:tr>
      <w:tr w:rsidR="007A2179" w:rsidRPr="00946FEB" w14:paraId="18335BC1"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13A4E67C"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ighest Medical Qualification (ILS compared to BLS)</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382ACD1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878 (1.23 - 2.867)</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5D0A74A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04</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7529CBDC"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5F7EA2A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r>
      <w:tr w:rsidR="007A2179" w:rsidRPr="00946FEB" w14:paraId="644D0B34"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0553C898"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ighest Medical Qualification (ALS compared to BLS)</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7A431BA6"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8.25 (1.86 - 36.593)</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7B88A47D"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05</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441B52E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67488617"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r>
      <w:tr w:rsidR="007A2179" w:rsidRPr="00946FEB" w14:paraId="7A063A01"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7AB3A47A"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Where Medical Qualification Attained (Private compared to Public Institution)</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58B9CD5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623 (0.413 - 0.94)</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6B064C9A"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24</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6BB5A847"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91 (0.545 - 1.518)</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3305A13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17</w:t>
            </w:r>
          </w:p>
        </w:tc>
      </w:tr>
      <w:tr w:rsidR="007A2179" w:rsidRPr="00946FEB" w14:paraId="6F802449"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5BEC2AB4"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PCSA Registration Duration (≥15 years compared to &lt;15 years)</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0E2F1C6D"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361 (0.874 - 2.121)</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40623DB1"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173</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13E57CB4"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052 (0.579 - 1.911)</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65EDD137"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68</w:t>
            </w:r>
          </w:p>
        </w:tc>
      </w:tr>
      <w:tr w:rsidR="007A2179" w:rsidRPr="00946FEB" w14:paraId="6B1788A8"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1FD07A5"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Current Qualification Registration Duration (≥10 years compared to &lt;10 years)</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031B19FD"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96 (0.567 - 1.417)</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41C0B89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640</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1976E6E8"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084 (0.581 - 2.02)</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01851F8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01</w:t>
            </w:r>
          </w:p>
        </w:tc>
      </w:tr>
      <w:tr w:rsidR="007A2179" w:rsidRPr="00946FEB" w14:paraId="794BC647" w14:textId="77777777" w:rsidTr="00CC5C87">
        <w:trPr>
          <w:trHeight w:val="340"/>
        </w:trPr>
        <w:tc>
          <w:tcPr>
            <w:tcW w:w="3535"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00E29696"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 xml:space="preserve">Municipal District </w:t>
            </w:r>
          </w:p>
        </w:tc>
        <w:tc>
          <w:tcPr>
            <w:tcW w:w="1994" w:type="dxa"/>
            <w:tcBorders>
              <w:top w:val="nil"/>
              <w:left w:val="nil"/>
              <w:bottom w:val="single" w:sz="4" w:space="0" w:color="auto"/>
              <w:right w:val="single" w:sz="4" w:space="0" w:color="auto"/>
            </w:tcBorders>
            <w:shd w:val="clear" w:color="auto" w:fill="D5DCE4" w:themeFill="text2" w:themeFillTint="33"/>
            <w:noWrap/>
            <w:vAlign w:val="center"/>
            <w:hideMark/>
          </w:tcPr>
          <w:p w14:paraId="0FB7B9C2"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992" w:type="dxa"/>
            <w:tcBorders>
              <w:top w:val="nil"/>
              <w:left w:val="nil"/>
              <w:bottom w:val="single" w:sz="4" w:space="0" w:color="auto"/>
              <w:right w:val="single" w:sz="4" w:space="0" w:color="auto"/>
            </w:tcBorders>
            <w:shd w:val="clear" w:color="auto" w:fill="D5DCE4" w:themeFill="text2" w:themeFillTint="33"/>
            <w:noWrap/>
            <w:vAlign w:val="center"/>
            <w:hideMark/>
          </w:tcPr>
          <w:p w14:paraId="165E02F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282</w:t>
            </w:r>
          </w:p>
        </w:tc>
        <w:tc>
          <w:tcPr>
            <w:tcW w:w="1985" w:type="dxa"/>
            <w:tcBorders>
              <w:top w:val="nil"/>
              <w:left w:val="nil"/>
              <w:bottom w:val="single" w:sz="4" w:space="0" w:color="auto"/>
              <w:right w:val="single" w:sz="4" w:space="0" w:color="auto"/>
            </w:tcBorders>
            <w:shd w:val="clear" w:color="auto" w:fill="D5DCE4" w:themeFill="text2" w:themeFillTint="33"/>
            <w:noWrap/>
            <w:vAlign w:val="center"/>
            <w:hideMark/>
          </w:tcPr>
          <w:p w14:paraId="2FA4D1FA"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0" w:type="dxa"/>
            <w:tcBorders>
              <w:top w:val="nil"/>
              <w:left w:val="nil"/>
              <w:bottom w:val="single" w:sz="4" w:space="0" w:color="auto"/>
              <w:right w:val="single" w:sz="4" w:space="0" w:color="auto"/>
            </w:tcBorders>
            <w:shd w:val="clear" w:color="auto" w:fill="D5DCE4" w:themeFill="text2" w:themeFillTint="33"/>
            <w:noWrap/>
            <w:vAlign w:val="center"/>
            <w:hideMark/>
          </w:tcPr>
          <w:p w14:paraId="611838E6"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438</w:t>
            </w:r>
          </w:p>
        </w:tc>
      </w:tr>
    </w:tbl>
    <w:p w14:paraId="6B02778B" w14:textId="77777777" w:rsidR="007A2179" w:rsidRPr="00946FEB" w:rsidRDefault="007A2179" w:rsidP="007A2179">
      <w:pPr>
        <w:spacing w:after="0" w:line="240" w:lineRule="auto"/>
        <w:rPr>
          <w:rFonts w:cstheme="minorHAnsi"/>
          <w:i/>
          <w:iCs/>
          <w:sz w:val="8"/>
          <w:szCs w:val="8"/>
        </w:rPr>
      </w:pPr>
    </w:p>
    <w:p w14:paraId="58B1031C" w14:textId="77777777" w:rsidR="007A2179" w:rsidRPr="00946FEB" w:rsidRDefault="007A2179" w:rsidP="007A2179">
      <w:pPr>
        <w:rPr>
          <w:rFonts w:cstheme="minorHAnsi"/>
        </w:rPr>
      </w:pPr>
      <w:r w:rsidRPr="00946FEB">
        <w:rPr>
          <w:rFonts w:cstheme="minorHAnsi"/>
        </w:rPr>
        <w:t>Odds Ratio (OR), 95% Confidence Interval (CI), P-value</w:t>
      </w:r>
    </w:p>
    <w:p w14:paraId="19D12D81" w14:textId="77777777" w:rsidR="007A2179" w:rsidRPr="00946FEB" w:rsidRDefault="007A2179" w:rsidP="007A2179">
      <w:pPr>
        <w:spacing w:line="240" w:lineRule="auto"/>
        <w:jc w:val="both"/>
        <w:rPr>
          <w:rFonts w:ascii="Calibri" w:hAnsi="Calibri" w:cs="Calibri"/>
        </w:rPr>
      </w:pPr>
      <w:r w:rsidRPr="00946FEB">
        <w:rPr>
          <w:rFonts w:ascii="Calibri" w:hAnsi="Calibri" w:cs="Calibri"/>
        </w:rPr>
        <w:t>The model for attitude indicated acceptable model fit. The Hosmer-Lemeshow test was non-significant (χ² = 5.592, df = 8, p = 0.693), suggesting good calibration. The -2 Log-Likelihood was 517.612, and the Nagelkerke R² was 0.083, reflecting limited explanatory capacity. The model correctly classified 65.5% of cases.</w:t>
      </w:r>
    </w:p>
    <w:p w14:paraId="08CB69A9" w14:textId="77777777" w:rsidR="007A2179" w:rsidRPr="00946FEB" w:rsidRDefault="007A2179" w:rsidP="007A2179">
      <w:pPr>
        <w:spacing w:line="240" w:lineRule="auto"/>
        <w:rPr>
          <w:rFonts w:cstheme="minorHAnsi"/>
          <w:b/>
          <w:bCs/>
        </w:rPr>
      </w:pPr>
      <w:r w:rsidRPr="00946FEB">
        <w:rPr>
          <w:rFonts w:cstheme="minorHAnsi"/>
          <w:b/>
          <w:bCs/>
        </w:rPr>
        <w:t>Table C3. Logistic regression analysis of biographical factors associated with practice (n=417)</w:t>
      </w:r>
    </w:p>
    <w:tbl>
      <w:tblPr>
        <w:tblW w:w="9503" w:type="dxa"/>
        <w:shd w:val="clear" w:color="auto" w:fill="D5DCE4" w:themeFill="text2" w:themeFillTint="33"/>
        <w:tblLayout w:type="fixed"/>
        <w:tblLook w:val="04A0" w:firstRow="1" w:lastRow="0" w:firstColumn="1" w:lastColumn="0" w:noHBand="0" w:noVBand="1"/>
      </w:tblPr>
      <w:tblGrid>
        <w:gridCol w:w="3119"/>
        <w:gridCol w:w="2126"/>
        <w:gridCol w:w="999"/>
        <w:gridCol w:w="2406"/>
        <w:gridCol w:w="853"/>
      </w:tblGrid>
      <w:tr w:rsidR="007A2179" w:rsidRPr="00946FEB" w14:paraId="00A629B0" w14:textId="77777777" w:rsidTr="00CC5C87">
        <w:trPr>
          <w:trHeight w:val="340"/>
        </w:trPr>
        <w:tc>
          <w:tcPr>
            <w:tcW w:w="3119" w:type="dxa"/>
            <w:tcBorders>
              <w:top w:val="nil"/>
              <w:left w:val="nil"/>
              <w:bottom w:val="nil"/>
              <w:right w:val="nil"/>
            </w:tcBorders>
            <w:shd w:val="clear" w:color="auto" w:fill="D5DCE4" w:themeFill="text2" w:themeFillTint="33"/>
            <w:noWrap/>
            <w:vAlign w:val="center"/>
            <w:hideMark/>
          </w:tcPr>
          <w:p w14:paraId="7EA129EB" w14:textId="77777777" w:rsidR="007A2179" w:rsidRPr="00946FEB" w:rsidRDefault="007A2179" w:rsidP="00CC5C87">
            <w:pPr>
              <w:spacing w:after="0" w:line="240" w:lineRule="auto"/>
              <w:rPr>
                <w:rFonts w:eastAsia="Times New Roman" w:cstheme="minorHAnsi"/>
                <w:sz w:val="20"/>
                <w:szCs w:val="20"/>
                <w:lang w:eastAsia="en-ZA"/>
              </w:rPr>
            </w:pPr>
          </w:p>
        </w:tc>
        <w:tc>
          <w:tcPr>
            <w:tcW w:w="312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07D21F0D"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Univariable analysis</w:t>
            </w:r>
          </w:p>
        </w:tc>
        <w:tc>
          <w:tcPr>
            <w:tcW w:w="3259" w:type="dxa"/>
            <w:gridSpan w:val="2"/>
            <w:tcBorders>
              <w:top w:val="single" w:sz="4" w:space="0" w:color="auto"/>
              <w:left w:val="nil"/>
              <w:bottom w:val="single" w:sz="4" w:space="0" w:color="auto"/>
              <w:right w:val="single" w:sz="4" w:space="0" w:color="auto"/>
            </w:tcBorders>
            <w:shd w:val="clear" w:color="auto" w:fill="D5DCE4" w:themeFill="text2" w:themeFillTint="33"/>
            <w:noWrap/>
            <w:vAlign w:val="center"/>
            <w:hideMark/>
          </w:tcPr>
          <w:p w14:paraId="22FDE0CF"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Multivariable analysis</w:t>
            </w:r>
          </w:p>
        </w:tc>
      </w:tr>
      <w:tr w:rsidR="007A2179" w:rsidRPr="00946FEB" w14:paraId="0AFEAFE5" w14:textId="77777777" w:rsidTr="00CC5C87">
        <w:trPr>
          <w:trHeight w:val="340"/>
        </w:trPr>
        <w:tc>
          <w:tcPr>
            <w:tcW w:w="3119"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hideMark/>
          </w:tcPr>
          <w:p w14:paraId="0199F92B" w14:textId="77777777" w:rsidR="007A2179" w:rsidRPr="00946FEB" w:rsidRDefault="007A2179" w:rsidP="00CC5C87">
            <w:pPr>
              <w:spacing w:after="0" w:line="240" w:lineRule="auto"/>
              <w:rPr>
                <w:rFonts w:eastAsia="Times New Roman" w:cstheme="minorHAnsi"/>
                <w:b/>
                <w:bCs/>
                <w:sz w:val="20"/>
                <w:szCs w:val="20"/>
                <w:lang w:eastAsia="en-ZA"/>
              </w:rPr>
            </w:pPr>
            <w:r w:rsidRPr="00946FEB">
              <w:rPr>
                <w:rFonts w:eastAsia="Times New Roman" w:cstheme="minorHAnsi"/>
                <w:b/>
                <w:bCs/>
                <w:sz w:val="20"/>
                <w:szCs w:val="20"/>
                <w:lang w:eastAsia="en-ZA"/>
              </w:rPr>
              <w:t>Variable</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0AF88AE4"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OR (95% CI) </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7BF50881"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p-value </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02542CDB"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 xml:space="preserve">OR (95% CI) </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72498EF8" w14:textId="77777777" w:rsidR="007A2179" w:rsidRPr="00946FEB" w:rsidRDefault="007A2179" w:rsidP="00CC5C87">
            <w:pPr>
              <w:spacing w:after="0" w:line="240" w:lineRule="auto"/>
              <w:jc w:val="center"/>
              <w:rPr>
                <w:rFonts w:eastAsia="Times New Roman" w:cstheme="minorHAnsi"/>
                <w:b/>
                <w:bCs/>
                <w:sz w:val="20"/>
                <w:szCs w:val="20"/>
                <w:lang w:eastAsia="en-ZA"/>
              </w:rPr>
            </w:pPr>
            <w:r w:rsidRPr="00946FEB">
              <w:rPr>
                <w:rFonts w:eastAsia="Times New Roman" w:cstheme="minorHAnsi"/>
                <w:b/>
                <w:bCs/>
                <w:sz w:val="20"/>
                <w:szCs w:val="20"/>
                <w:lang w:eastAsia="en-ZA"/>
              </w:rPr>
              <w:t>p-value</w:t>
            </w:r>
          </w:p>
        </w:tc>
      </w:tr>
      <w:tr w:rsidR="007A2179" w:rsidRPr="00946FEB" w14:paraId="02B5AD07"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67AE88AE"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Age (≥40 years compared to &lt; 40 years)</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2DBE66A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888 (0.518 - 6.882)</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7C75270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335</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35662163"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34 (0.141 - 3.818)</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2A1BAC81"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13</w:t>
            </w:r>
          </w:p>
        </w:tc>
      </w:tr>
      <w:tr w:rsidR="007A2179" w:rsidRPr="00946FEB" w14:paraId="05CE66DD"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0EBBA90F"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lastRenderedPageBreak/>
              <w:t>Biological Sex (Male compared to Female)</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50514AD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26 (0.226 - 3.021)</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59AFFE67"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73</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4FBFA463"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306 (0.293 - 5.822)</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0612442F"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27</w:t>
            </w:r>
          </w:p>
        </w:tc>
      </w:tr>
      <w:tr w:rsidR="007A2179" w:rsidRPr="00946FEB" w14:paraId="58AAAFEB"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5A4CF111"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What is your highest medical qualification?</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54C90FA3"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4069C0B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lt; 0.001</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3413514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6420C822"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lt; 0.001</w:t>
            </w:r>
          </w:p>
        </w:tc>
      </w:tr>
      <w:tr w:rsidR="007A2179" w:rsidRPr="00946FEB" w14:paraId="06BD73B3"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72BB5F8"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ighest Medical Qualification (ILS compared to BLS)</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52F0BEA3"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177 (0.29 - 4.779)</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78CE615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82</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2079E0B6"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2.886 (0.402 - 20.738)</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7EAE7B4F"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292</w:t>
            </w:r>
          </w:p>
        </w:tc>
      </w:tr>
      <w:tr w:rsidR="007A2179" w:rsidRPr="00946FEB" w14:paraId="21716659"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D0C4004"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ighest Medical Qualification (ALS compared to BLS)</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4A00B6D0"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4.02 (3.075 - 63.916)</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18722FD8"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01</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6FA2229E"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48.889 (10.305 - 2151.259)</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3A170D98"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lt; 0.001</w:t>
            </w:r>
          </w:p>
        </w:tc>
      </w:tr>
      <w:tr w:rsidR="007A2179" w:rsidRPr="00946FEB" w14:paraId="20271D32"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16702DEA"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Where Medical Qualification Attained (Private compared to Public Institution)</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689E2BB8"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175 (0.4 - 3.451)</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17001726"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69</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7984D67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3.685 (0.674 - 20.151)</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7824358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132</w:t>
            </w:r>
          </w:p>
        </w:tc>
      </w:tr>
      <w:tr w:rsidR="007A2179" w:rsidRPr="00946FEB" w14:paraId="57C5E914"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1797B8D8"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HPCSA Registration Duration (≥15 years compared to &lt;15 years)</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329AFA5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5.191 (0.671 - 40.138)</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7E833E43"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115</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0BF87BF1"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32.479 (1.259 - 838.211)</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56B779B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036</w:t>
            </w:r>
          </w:p>
        </w:tc>
      </w:tr>
      <w:tr w:rsidR="007A2179" w:rsidRPr="00946FEB" w14:paraId="18DB1984"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5E8B7E8D"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Current Qualification Registration Duration (≥10 years compared to &lt;10 years)</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2882E2B5"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1.377 (0.377 - 5.027)</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403FFA6B"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629</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7176AB57"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44 (0.106 - 5.223)</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70982BF4"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766</w:t>
            </w:r>
          </w:p>
        </w:tc>
      </w:tr>
      <w:tr w:rsidR="007A2179" w:rsidRPr="00946FEB" w14:paraId="2D90C938" w14:textId="77777777" w:rsidTr="00CC5C87">
        <w:trPr>
          <w:trHeight w:val="340"/>
        </w:trPr>
        <w:tc>
          <w:tcPr>
            <w:tcW w:w="3119" w:type="dxa"/>
            <w:tcBorders>
              <w:top w:val="nil"/>
              <w:left w:val="single" w:sz="4" w:space="0" w:color="auto"/>
              <w:bottom w:val="single" w:sz="4" w:space="0" w:color="auto"/>
              <w:right w:val="single" w:sz="4" w:space="0" w:color="auto"/>
            </w:tcBorders>
            <w:shd w:val="clear" w:color="auto" w:fill="D5DCE4" w:themeFill="text2" w:themeFillTint="33"/>
            <w:noWrap/>
            <w:vAlign w:val="center"/>
            <w:hideMark/>
          </w:tcPr>
          <w:p w14:paraId="286EA9C2" w14:textId="77777777" w:rsidR="007A2179" w:rsidRPr="00946FEB" w:rsidRDefault="007A2179" w:rsidP="00CC5C87">
            <w:pPr>
              <w:spacing w:after="0" w:line="240" w:lineRule="auto"/>
              <w:rPr>
                <w:rFonts w:eastAsia="Times New Roman" w:cstheme="minorHAnsi"/>
                <w:sz w:val="19"/>
                <w:szCs w:val="19"/>
                <w:lang w:eastAsia="en-ZA"/>
              </w:rPr>
            </w:pPr>
            <w:r w:rsidRPr="00946FEB">
              <w:rPr>
                <w:rFonts w:eastAsia="Times New Roman" w:cstheme="minorHAnsi"/>
                <w:sz w:val="19"/>
                <w:szCs w:val="19"/>
                <w:lang w:eastAsia="en-ZA"/>
              </w:rPr>
              <w:t xml:space="preserve">Municipal District </w:t>
            </w:r>
          </w:p>
        </w:tc>
        <w:tc>
          <w:tcPr>
            <w:tcW w:w="2126" w:type="dxa"/>
            <w:tcBorders>
              <w:top w:val="nil"/>
              <w:left w:val="nil"/>
              <w:bottom w:val="single" w:sz="4" w:space="0" w:color="auto"/>
              <w:right w:val="single" w:sz="4" w:space="0" w:color="auto"/>
            </w:tcBorders>
            <w:shd w:val="clear" w:color="auto" w:fill="D5DCE4" w:themeFill="text2" w:themeFillTint="33"/>
            <w:noWrap/>
            <w:vAlign w:val="center"/>
            <w:hideMark/>
          </w:tcPr>
          <w:p w14:paraId="387331EC"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999" w:type="dxa"/>
            <w:tcBorders>
              <w:top w:val="nil"/>
              <w:left w:val="nil"/>
              <w:bottom w:val="single" w:sz="4" w:space="0" w:color="auto"/>
              <w:right w:val="single" w:sz="4" w:space="0" w:color="auto"/>
            </w:tcBorders>
            <w:shd w:val="clear" w:color="auto" w:fill="D5DCE4" w:themeFill="text2" w:themeFillTint="33"/>
            <w:noWrap/>
            <w:vAlign w:val="center"/>
            <w:hideMark/>
          </w:tcPr>
          <w:p w14:paraId="364EF84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999</w:t>
            </w:r>
          </w:p>
        </w:tc>
        <w:tc>
          <w:tcPr>
            <w:tcW w:w="2406" w:type="dxa"/>
            <w:tcBorders>
              <w:top w:val="nil"/>
              <w:left w:val="nil"/>
              <w:bottom w:val="single" w:sz="4" w:space="0" w:color="auto"/>
              <w:right w:val="single" w:sz="4" w:space="0" w:color="auto"/>
            </w:tcBorders>
            <w:shd w:val="clear" w:color="auto" w:fill="D5DCE4" w:themeFill="text2" w:themeFillTint="33"/>
            <w:noWrap/>
            <w:vAlign w:val="center"/>
            <w:hideMark/>
          </w:tcPr>
          <w:p w14:paraId="0E97E249"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 </w:t>
            </w:r>
          </w:p>
        </w:tc>
        <w:tc>
          <w:tcPr>
            <w:tcW w:w="853" w:type="dxa"/>
            <w:tcBorders>
              <w:top w:val="nil"/>
              <w:left w:val="nil"/>
              <w:bottom w:val="single" w:sz="4" w:space="0" w:color="auto"/>
              <w:right w:val="single" w:sz="4" w:space="0" w:color="auto"/>
            </w:tcBorders>
            <w:shd w:val="clear" w:color="auto" w:fill="D5DCE4" w:themeFill="text2" w:themeFillTint="33"/>
            <w:noWrap/>
            <w:vAlign w:val="center"/>
            <w:hideMark/>
          </w:tcPr>
          <w:p w14:paraId="73D0D538" w14:textId="77777777" w:rsidR="007A2179" w:rsidRPr="00946FEB" w:rsidRDefault="007A2179" w:rsidP="00CC5C87">
            <w:pPr>
              <w:spacing w:after="0" w:line="240" w:lineRule="auto"/>
              <w:jc w:val="center"/>
              <w:rPr>
                <w:rFonts w:eastAsia="Times New Roman" w:cstheme="minorHAnsi"/>
                <w:sz w:val="19"/>
                <w:szCs w:val="19"/>
                <w:lang w:eastAsia="en-ZA"/>
              </w:rPr>
            </w:pPr>
            <w:r w:rsidRPr="00946FEB">
              <w:rPr>
                <w:rFonts w:eastAsia="Times New Roman" w:cstheme="minorHAnsi"/>
                <w:sz w:val="19"/>
                <w:szCs w:val="19"/>
                <w:lang w:eastAsia="en-ZA"/>
              </w:rPr>
              <w:t>0.994</w:t>
            </w:r>
          </w:p>
        </w:tc>
      </w:tr>
    </w:tbl>
    <w:p w14:paraId="26843732" w14:textId="77777777" w:rsidR="007A2179" w:rsidRPr="00946FEB" w:rsidRDefault="007A2179" w:rsidP="007A2179">
      <w:pPr>
        <w:spacing w:after="0" w:line="240" w:lineRule="auto"/>
        <w:rPr>
          <w:rFonts w:cstheme="minorHAnsi"/>
          <w:i/>
          <w:iCs/>
          <w:sz w:val="16"/>
          <w:szCs w:val="16"/>
        </w:rPr>
      </w:pPr>
    </w:p>
    <w:p w14:paraId="39464870" w14:textId="77777777" w:rsidR="007A2179" w:rsidRPr="00946FEB" w:rsidRDefault="007A2179" w:rsidP="007A2179">
      <w:pPr>
        <w:rPr>
          <w:rFonts w:cstheme="minorHAnsi"/>
          <w:bCs/>
          <w:sz w:val="24"/>
          <w:szCs w:val="24"/>
        </w:rPr>
      </w:pPr>
      <w:r w:rsidRPr="00946FEB">
        <w:rPr>
          <w:rFonts w:cstheme="minorHAnsi"/>
          <w:bCs/>
          <w:sz w:val="24"/>
          <w:szCs w:val="24"/>
        </w:rPr>
        <w:t>Odds Ratio (OR), 95% Confidence Interval (CI), P-value</w:t>
      </w:r>
    </w:p>
    <w:p w14:paraId="5855D145" w14:textId="77777777" w:rsidR="007A2179" w:rsidRPr="00946FEB" w:rsidRDefault="007A2179" w:rsidP="007A2179">
      <w:pPr>
        <w:spacing w:line="240" w:lineRule="auto"/>
        <w:jc w:val="both"/>
        <w:rPr>
          <w:rFonts w:cstheme="minorHAnsi"/>
        </w:rPr>
      </w:pPr>
      <w:r w:rsidRPr="00946FEB">
        <w:rPr>
          <w:rFonts w:cstheme="minorHAnsi"/>
        </w:rPr>
        <w:t>The logistic regression model for practice demonstrated robust fit. The Hosmer-Lemeshow test was non-significant (χ² = 6.393, df = 8, p = 0.604), indicating that the model's predictions matched observed outcomes. The -2 Log-Likelihood was 63.176, and the Nagelkerke R² was 0.682, suggesting strong explanatory power. The overall classification accuracy was 97.9%.</w:t>
      </w:r>
    </w:p>
    <w:p w14:paraId="781101EF" w14:textId="77777777" w:rsidR="00834D6A" w:rsidRDefault="00834D6A">
      <w:bookmarkStart w:id="7" w:name="_GoBack"/>
      <w:bookmarkEnd w:id="7"/>
    </w:p>
    <w:sectPr w:rsidR="00834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394943"/>
    <w:multiLevelType w:val="hybridMultilevel"/>
    <w:tmpl w:val="0B7870A8"/>
    <w:lvl w:ilvl="0" w:tplc="1C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87D69C9"/>
    <w:multiLevelType w:val="hybridMultilevel"/>
    <w:tmpl w:val="B8DEBE36"/>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ovender Shaun">
    <w15:presenceInfo w15:providerId="AD" w15:userId="S::govendershau@kznhealth.gov.za::aacf3eb4-2916-45ef-9428-4ff7074427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D6A"/>
    <w:rsid w:val="007A2179"/>
    <w:rsid w:val="00834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146822-D449-4563-9978-F6995A838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2_sj,MCHIP_list paragraph,Recommendation,Bullets,lettered subheading,References,Bulleted List Paragraph,Ha,Paragraph,List Paragraph1,Bullet List,FooterText,Dot pt,F5 List Paragraph,List Paragraph Char Char Char,Indicator Text,3"/>
    <w:basedOn w:val="Normal"/>
    <w:link w:val="ListParagraphChar"/>
    <w:uiPriority w:val="34"/>
    <w:qFormat/>
    <w:rsid w:val="007A2179"/>
    <w:pPr>
      <w:ind w:left="720"/>
      <w:contextualSpacing/>
    </w:pPr>
    <w:rPr>
      <w:lang w:val="en-ZA"/>
    </w:rPr>
  </w:style>
  <w:style w:type="character" w:customStyle="1" w:styleId="ListParagraphChar">
    <w:name w:val="List Paragraph Char"/>
    <w:aliases w:val="Heading 2_sj Char,MCHIP_list paragraph Char,Recommendation Char,Bullets Char,lettered subheading Char,References Char,Bulleted List Paragraph Char,Ha Char,Paragraph Char,List Paragraph1 Char,Bullet List Char,FooterText Char,3 Char"/>
    <w:basedOn w:val="DefaultParagraphFont"/>
    <w:link w:val="ListParagraph"/>
    <w:uiPriority w:val="34"/>
    <w:locked/>
    <w:rsid w:val="007A2179"/>
    <w:rPr>
      <w:lang w:val="en-ZA"/>
    </w:rPr>
  </w:style>
  <w:style w:type="paragraph" w:styleId="BodyText">
    <w:name w:val="Body Text"/>
    <w:basedOn w:val="Normal"/>
    <w:link w:val="BodyTextChar"/>
    <w:uiPriority w:val="1"/>
    <w:qFormat/>
    <w:rsid w:val="007A2179"/>
    <w:pPr>
      <w:widowControl w:val="0"/>
      <w:autoSpaceDE w:val="0"/>
      <w:autoSpaceDN w:val="0"/>
      <w:spacing w:after="0" w:line="240" w:lineRule="auto"/>
    </w:pPr>
    <w:rPr>
      <w:rFonts w:ascii="Calibri" w:eastAsia="Calibri" w:hAnsi="Calibri" w:cs="Calibri"/>
      <w:lang w:val="en-ZA"/>
    </w:rPr>
  </w:style>
  <w:style w:type="character" w:customStyle="1" w:styleId="BodyTextChar">
    <w:name w:val="Body Text Char"/>
    <w:basedOn w:val="DefaultParagraphFont"/>
    <w:link w:val="BodyText"/>
    <w:uiPriority w:val="1"/>
    <w:rsid w:val="007A2179"/>
    <w:rPr>
      <w:rFonts w:ascii="Calibri" w:eastAsia="Calibri" w:hAnsi="Calibri" w:cs="Calibri"/>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6</Words>
  <Characters>9048</Characters>
  <Application>Microsoft Office Word</Application>
  <DocSecurity>0</DocSecurity>
  <Lines>180</Lines>
  <Paragraphs>61</Paragraphs>
  <ScaleCrop>false</ScaleCrop>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5-09-17T10:19:00Z</dcterms:created>
  <dcterms:modified xsi:type="dcterms:W3CDTF">2025-09-17T10:19:00Z</dcterms:modified>
</cp:coreProperties>
</file>